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D6803D" w14:textId="77777777" w:rsidR="00934C14" w:rsidRPr="00830FE9" w:rsidRDefault="00934C14" w:rsidP="00934C14">
      <w:pPr>
        <w:autoSpaceDE w:val="0"/>
        <w:autoSpaceDN w:val="0"/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  <w:r w:rsidRPr="00830FE9">
        <w:rPr>
          <w:rFonts w:ascii="Times New Roman" w:eastAsia="宋体" w:hAnsi="Times New Roman" w:cs="Times New Roman"/>
          <w:szCs w:val="21"/>
        </w:rPr>
        <w:t>Table S1 Prime</w:t>
      </w:r>
      <w:bookmarkStart w:id="0" w:name="_GoBack"/>
      <w:bookmarkEnd w:id="0"/>
      <w:r w:rsidRPr="00830FE9">
        <w:rPr>
          <w:rFonts w:ascii="Times New Roman" w:eastAsia="宋体" w:hAnsi="Times New Roman" w:cs="Times New Roman"/>
          <w:szCs w:val="21"/>
        </w:rPr>
        <w:t>r sequence of target genes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8"/>
        <w:gridCol w:w="989"/>
        <w:gridCol w:w="3561"/>
        <w:gridCol w:w="1239"/>
        <w:gridCol w:w="1239"/>
      </w:tblGrid>
      <w:tr w:rsidR="00934C14" w:rsidRPr="00830FE9" w14:paraId="1753A959" w14:textId="77777777" w:rsidTr="00B30DD1">
        <w:trPr>
          <w:trHeight w:val="333"/>
        </w:trPr>
        <w:tc>
          <w:tcPr>
            <w:tcW w:w="764" w:type="pct"/>
          </w:tcPr>
          <w:p w14:paraId="0E0264C0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2742" w:type="pct"/>
            <w:gridSpan w:val="2"/>
          </w:tcPr>
          <w:p w14:paraId="0CDFE342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 xml:space="preserve">   Primer sequence  (5’-3’)</w:t>
            </w:r>
          </w:p>
        </w:tc>
        <w:tc>
          <w:tcPr>
            <w:tcW w:w="747" w:type="pct"/>
          </w:tcPr>
          <w:p w14:paraId="041E15B9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Size (bp)</w:t>
            </w:r>
          </w:p>
        </w:tc>
        <w:tc>
          <w:tcPr>
            <w:tcW w:w="747" w:type="pct"/>
          </w:tcPr>
          <w:p w14:paraId="11341D45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References</w:t>
            </w:r>
          </w:p>
        </w:tc>
      </w:tr>
      <w:tr w:rsidR="00934C14" w:rsidRPr="00830FE9" w14:paraId="30D2B4F0" w14:textId="77777777" w:rsidTr="00B30DD1">
        <w:trPr>
          <w:trHeight w:val="333"/>
        </w:trPr>
        <w:tc>
          <w:tcPr>
            <w:tcW w:w="764" w:type="pct"/>
          </w:tcPr>
          <w:p w14:paraId="7F948788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TNF-α</w:t>
            </w:r>
          </w:p>
        </w:tc>
        <w:tc>
          <w:tcPr>
            <w:tcW w:w="596" w:type="pct"/>
          </w:tcPr>
          <w:p w14:paraId="00206233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146" w:type="pct"/>
          </w:tcPr>
          <w:p w14:paraId="7563E051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CCACTGACGGGCTTTACCT</w:t>
            </w:r>
          </w:p>
        </w:tc>
        <w:tc>
          <w:tcPr>
            <w:tcW w:w="747" w:type="pct"/>
          </w:tcPr>
          <w:p w14:paraId="13A1808F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747" w:type="pct"/>
            <w:vMerge w:val="restart"/>
          </w:tcPr>
          <w:p w14:paraId="35CDBCDA" w14:textId="1E2042D7" w:rsidR="00934C14" w:rsidRPr="00830FE9" w:rsidRDefault="00CD670E" w:rsidP="00830FE9">
            <w:pPr>
              <w:spacing w:beforeLines="400" w:before="1248" w:line="360" w:lineRule="auto"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30FE9">
              <w:rPr>
                <w:rFonts w:ascii="Times New Roman" w:hAnsi="Times New Roman" w:cs="Times New Roman"/>
                <w:szCs w:val="21"/>
                <w:vertAlign w:val="superscript"/>
              </w:rPr>
              <w:fldChar w:fldCharType="begin"/>
            </w:r>
            <w:r w:rsidR="00830FE9" w:rsidRPr="00830FE9">
              <w:rPr>
                <w:rFonts w:ascii="Times New Roman" w:hAnsi="Times New Roman" w:cs="Times New Roman"/>
                <w:szCs w:val="21"/>
                <w:vertAlign w:val="superscript"/>
              </w:rPr>
              <w:instrText xml:space="preserve"> ADDIN EN.CITE &lt;EndNote&gt;&lt;Cite&gt;&lt;Author&gt;Chen&lt;/Author&gt;&lt;Year&gt;2019&lt;/Year&gt;&lt;RecNum&gt;644&lt;/RecNum&gt;&lt;DisplayText&gt;(Chen et al., 2019)&lt;/DisplayText&gt;&lt;record&gt;&lt;rec-number&gt;644&lt;/rec-number&gt;&lt;foreign-keys&gt;&lt;key app="EN" db-id="x50zrzef25rz5fesfatvw5ecewvdtpsza25w" timestamp="1635067347"&gt;644&lt;/key&gt;&lt;/foreign-keys&gt;&lt;ref-type name="Journal Article"&gt;17&lt;/ref-type&gt;&lt;contributors&gt;&lt;authors&gt;&lt;author&gt;Chen, Wenxun&lt;/author&gt;&lt;author&gt;Yan, Qiongxian&lt;/author&gt;&lt;author&gt;Yang, Hong&lt;/author&gt;&lt;author&gt;Zhou, Xiaoling&lt;/author&gt;&lt;author&gt;Tan, Zhiliang&lt;/author&gt;&lt;/authors&gt;&lt;/contributors&gt;&lt;titles&gt;&lt;title&gt;Effects of restrictions on maternal feed intake on the immune indexes of umbilical cord blood and liver Toll-like receptor signaling pathways in fetal goats during pregnancy&lt;/title&gt;&lt;secondary-title&gt;Journal of Animal Science and Biotechnology&lt;/secondary-title&gt;&lt;/titles&gt;&lt;periodical&gt;&lt;full-title&gt;Journal of Animal Science and Biotechnology&lt;/full-title&gt;&lt;/periodical&gt;&lt;pages&gt;736-744&lt;/pages&gt;&lt;volume&gt;10&lt;/volume&gt;&lt;number&gt;3&lt;/number&gt;&lt;dates&gt;&lt;year&gt;2019&lt;/year&gt;&lt;/dates&gt;&lt;accession-num&gt;CSCD:6555928&lt;/accession-num&gt;&lt;urls&gt;&lt;related-urls&gt;&lt;url&gt;&amp;lt;Go to ISI&amp;gt;://CSCD:6555928&lt;/url&gt;&lt;/related-urls&gt;&lt;/urls&gt;&lt;custom7&gt;1674-9782(2019)10:3&amp;lt;736:Eoromf&amp;gt;2.0.Tx;2-5&lt;/custom7&gt;&lt;/record&gt;&lt;/Cite&gt;&lt;/EndNote&gt;</w:instrText>
            </w:r>
            <w:r w:rsidRPr="00830FE9">
              <w:rPr>
                <w:rFonts w:ascii="Times New Roman" w:hAnsi="Times New Roman" w:cs="Times New Roman"/>
                <w:szCs w:val="21"/>
                <w:vertAlign w:val="superscript"/>
              </w:rPr>
              <w:fldChar w:fldCharType="separate"/>
            </w:r>
            <w:r w:rsidR="00830FE9" w:rsidRPr="00830FE9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(Chen et al., 2019)</w:t>
            </w:r>
            <w:r w:rsidRPr="00830FE9">
              <w:rPr>
                <w:rFonts w:ascii="Times New Roman" w:hAnsi="Times New Roman" w:cs="Times New Roman"/>
                <w:szCs w:val="21"/>
                <w:vertAlign w:val="superscript"/>
              </w:rPr>
              <w:fldChar w:fldCharType="end"/>
            </w:r>
          </w:p>
        </w:tc>
      </w:tr>
      <w:tr w:rsidR="00934C14" w:rsidRPr="00830FE9" w14:paraId="34884834" w14:textId="77777777" w:rsidTr="00B30DD1">
        <w:trPr>
          <w:trHeight w:val="333"/>
        </w:trPr>
        <w:tc>
          <w:tcPr>
            <w:tcW w:w="764" w:type="pct"/>
          </w:tcPr>
          <w:p w14:paraId="1E742871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pct"/>
          </w:tcPr>
          <w:p w14:paraId="694034F0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146" w:type="pct"/>
          </w:tcPr>
          <w:p w14:paraId="5F3BDCBD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TGATGGCAGAGAGGATGTTG</w:t>
            </w:r>
          </w:p>
        </w:tc>
        <w:tc>
          <w:tcPr>
            <w:tcW w:w="747" w:type="pct"/>
          </w:tcPr>
          <w:p w14:paraId="16901AAD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pct"/>
            <w:vMerge/>
          </w:tcPr>
          <w:p w14:paraId="315C146C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4C14" w:rsidRPr="00830FE9" w14:paraId="7A61F4CD" w14:textId="77777777" w:rsidTr="00B30DD1">
        <w:trPr>
          <w:trHeight w:val="333"/>
        </w:trPr>
        <w:tc>
          <w:tcPr>
            <w:tcW w:w="764" w:type="pct"/>
          </w:tcPr>
          <w:p w14:paraId="6B46CBFA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eastAsia="宋体" w:hAnsi="Times New Roman" w:cs="Times New Roman"/>
                <w:szCs w:val="21"/>
              </w:rPr>
              <w:t>IL-1β</w:t>
            </w:r>
          </w:p>
        </w:tc>
        <w:tc>
          <w:tcPr>
            <w:tcW w:w="596" w:type="pct"/>
          </w:tcPr>
          <w:p w14:paraId="160C34E7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146" w:type="pct"/>
          </w:tcPr>
          <w:p w14:paraId="6D5637CA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AAGCCTCTCCACCTCCTCTC</w:t>
            </w:r>
          </w:p>
        </w:tc>
        <w:tc>
          <w:tcPr>
            <w:tcW w:w="747" w:type="pct"/>
          </w:tcPr>
          <w:p w14:paraId="1FA7313A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747" w:type="pct"/>
            <w:vMerge/>
          </w:tcPr>
          <w:p w14:paraId="6C1846D3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4C14" w:rsidRPr="00830FE9" w14:paraId="3E07A53C" w14:textId="77777777" w:rsidTr="00B30DD1">
        <w:trPr>
          <w:trHeight w:val="333"/>
        </w:trPr>
        <w:tc>
          <w:tcPr>
            <w:tcW w:w="764" w:type="pct"/>
          </w:tcPr>
          <w:p w14:paraId="1AF948E6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pct"/>
          </w:tcPr>
          <w:p w14:paraId="686E4CBC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146" w:type="pct"/>
          </w:tcPr>
          <w:p w14:paraId="6A82B670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TTGTCCCTGATACCCAAGG</w:t>
            </w:r>
          </w:p>
        </w:tc>
        <w:tc>
          <w:tcPr>
            <w:tcW w:w="747" w:type="pct"/>
          </w:tcPr>
          <w:p w14:paraId="339DE757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pct"/>
            <w:vMerge/>
          </w:tcPr>
          <w:p w14:paraId="4BC0C9B9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4C14" w:rsidRPr="00830FE9" w14:paraId="129ABC9B" w14:textId="77777777" w:rsidTr="00B30DD1">
        <w:trPr>
          <w:trHeight w:val="333"/>
        </w:trPr>
        <w:tc>
          <w:tcPr>
            <w:tcW w:w="764" w:type="pct"/>
          </w:tcPr>
          <w:p w14:paraId="465ABF45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eastAsia="宋体" w:hAnsi="Times New Roman" w:cs="Times New Roman"/>
                <w:szCs w:val="21"/>
              </w:rPr>
              <w:t>IL-2</w:t>
            </w:r>
          </w:p>
        </w:tc>
        <w:tc>
          <w:tcPr>
            <w:tcW w:w="596" w:type="pct"/>
          </w:tcPr>
          <w:p w14:paraId="2268970E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146" w:type="pct"/>
          </w:tcPr>
          <w:p w14:paraId="2177B786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GTGAAGTCATTGCTGCTGGA</w:t>
            </w:r>
          </w:p>
        </w:tc>
        <w:tc>
          <w:tcPr>
            <w:tcW w:w="747" w:type="pct"/>
          </w:tcPr>
          <w:p w14:paraId="08C85571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113</w:t>
            </w:r>
          </w:p>
        </w:tc>
        <w:tc>
          <w:tcPr>
            <w:tcW w:w="747" w:type="pct"/>
            <w:vMerge/>
          </w:tcPr>
          <w:p w14:paraId="088287A7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4C14" w:rsidRPr="00830FE9" w14:paraId="5619C740" w14:textId="77777777" w:rsidTr="00B30DD1">
        <w:trPr>
          <w:trHeight w:val="333"/>
        </w:trPr>
        <w:tc>
          <w:tcPr>
            <w:tcW w:w="764" w:type="pct"/>
          </w:tcPr>
          <w:p w14:paraId="55423CDB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pct"/>
          </w:tcPr>
          <w:p w14:paraId="69258063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146" w:type="pct"/>
          </w:tcPr>
          <w:p w14:paraId="5EBB4635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GCGTTAACCTTGGGCATGTA</w:t>
            </w:r>
          </w:p>
        </w:tc>
        <w:tc>
          <w:tcPr>
            <w:tcW w:w="747" w:type="pct"/>
          </w:tcPr>
          <w:p w14:paraId="51813CD7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pct"/>
            <w:vMerge/>
          </w:tcPr>
          <w:p w14:paraId="6607D8EC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4C14" w:rsidRPr="00830FE9" w14:paraId="3BF8CE8F" w14:textId="77777777" w:rsidTr="00B30DD1">
        <w:trPr>
          <w:trHeight w:val="333"/>
        </w:trPr>
        <w:tc>
          <w:tcPr>
            <w:tcW w:w="764" w:type="pct"/>
          </w:tcPr>
          <w:p w14:paraId="35FDC335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eastAsia="宋体" w:hAnsi="Times New Roman" w:cs="Times New Roman"/>
                <w:szCs w:val="21"/>
              </w:rPr>
              <w:t>IL-10</w:t>
            </w:r>
          </w:p>
        </w:tc>
        <w:tc>
          <w:tcPr>
            <w:tcW w:w="596" w:type="pct"/>
          </w:tcPr>
          <w:p w14:paraId="6336A3BD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146" w:type="pct"/>
          </w:tcPr>
          <w:p w14:paraId="4234818C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GCTGTTGCCTGGTCTTCCT</w:t>
            </w:r>
          </w:p>
        </w:tc>
        <w:tc>
          <w:tcPr>
            <w:tcW w:w="747" w:type="pct"/>
          </w:tcPr>
          <w:p w14:paraId="735AA34F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178</w:t>
            </w:r>
          </w:p>
        </w:tc>
        <w:tc>
          <w:tcPr>
            <w:tcW w:w="747" w:type="pct"/>
            <w:vMerge/>
          </w:tcPr>
          <w:p w14:paraId="77380A87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4C14" w:rsidRPr="00830FE9" w14:paraId="6D21F807" w14:textId="77777777" w:rsidTr="00B30DD1">
        <w:trPr>
          <w:trHeight w:val="333"/>
        </w:trPr>
        <w:tc>
          <w:tcPr>
            <w:tcW w:w="764" w:type="pct"/>
          </w:tcPr>
          <w:p w14:paraId="531924FB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pct"/>
          </w:tcPr>
          <w:p w14:paraId="06AC93A5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146" w:type="pct"/>
          </w:tcPr>
          <w:p w14:paraId="25A8C7FB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TGTTCAGTTGGTCCTTCATTTG</w:t>
            </w:r>
          </w:p>
        </w:tc>
        <w:tc>
          <w:tcPr>
            <w:tcW w:w="747" w:type="pct"/>
          </w:tcPr>
          <w:p w14:paraId="570CB403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pct"/>
            <w:vMerge/>
          </w:tcPr>
          <w:p w14:paraId="1D62AA0A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4C14" w:rsidRPr="00830FE9" w14:paraId="59A0D55F" w14:textId="77777777" w:rsidTr="00B30DD1">
        <w:trPr>
          <w:trHeight w:val="333"/>
        </w:trPr>
        <w:tc>
          <w:tcPr>
            <w:tcW w:w="764" w:type="pct"/>
          </w:tcPr>
          <w:p w14:paraId="4B351FCD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eastAsia="宋体" w:hAnsi="Times New Roman" w:cs="Times New Roman"/>
                <w:szCs w:val="21"/>
              </w:rPr>
              <w:t>IL-12</w:t>
            </w:r>
          </w:p>
        </w:tc>
        <w:tc>
          <w:tcPr>
            <w:tcW w:w="596" w:type="pct"/>
          </w:tcPr>
          <w:p w14:paraId="5011CDAB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146" w:type="pct"/>
          </w:tcPr>
          <w:p w14:paraId="560BFCED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ATTGAGGTCGTGATGGAAGC</w:t>
            </w:r>
          </w:p>
        </w:tc>
        <w:tc>
          <w:tcPr>
            <w:tcW w:w="747" w:type="pct"/>
          </w:tcPr>
          <w:p w14:paraId="24F2E7D7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190</w:t>
            </w:r>
          </w:p>
        </w:tc>
        <w:tc>
          <w:tcPr>
            <w:tcW w:w="747" w:type="pct"/>
            <w:vMerge w:val="restart"/>
          </w:tcPr>
          <w:p w14:paraId="15B4F17C" w14:textId="77777777" w:rsidR="00934C14" w:rsidRPr="00830FE9" w:rsidRDefault="00934C14" w:rsidP="00B30DD1">
            <w:pPr>
              <w:spacing w:beforeLines="200" w:before="624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934C14" w:rsidRPr="00830FE9" w14:paraId="5DEBBA65" w14:textId="77777777" w:rsidTr="00B30DD1">
        <w:trPr>
          <w:trHeight w:val="333"/>
        </w:trPr>
        <w:tc>
          <w:tcPr>
            <w:tcW w:w="764" w:type="pct"/>
          </w:tcPr>
          <w:p w14:paraId="0A26879D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pct"/>
          </w:tcPr>
          <w:p w14:paraId="032D4D4F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146" w:type="pct"/>
          </w:tcPr>
          <w:p w14:paraId="7BFB76CF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GGGAGAAGTAGGAATGTGGG</w:t>
            </w:r>
          </w:p>
        </w:tc>
        <w:tc>
          <w:tcPr>
            <w:tcW w:w="747" w:type="pct"/>
          </w:tcPr>
          <w:p w14:paraId="7909DC5C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pct"/>
            <w:vMerge/>
          </w:tcPr>
          <w:p w14:paraId="0A579B41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4C14" w:rsidRPr="00830FE9" w14:paraId="79B56EC0" w14:textId="77777777" w:rsidTr="00B30DD1">
        <w:trPr>
          <w:trHeight w:val="333"/>
        </w:trPr>
        <w:tc>
          <w:tcPr>
            <w:tcW w:w="764" w:type="pct"/>
          </w:tcPr>
          <w:p w14:paraId="375A8DDB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Cs w:val="21"/>
              </w:rPr>
              <w:t>IFN-γ</w:t>
            </w:r>
          </w:p>
        </w:tc>
        <w:tc>
          <w:tcPr>
            <w:tcW w:w="596" w:type="pct"/>
          </w:tcPr>
          <w:p w14:paraId="2800EA3E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146" w:type="pct"/>
          </w:tcPr>
          <w:p w14:paraId="462724A4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AGATCCAGCGCAAAGCCATA</w:t>
            </w:r>
          </w:p>
        </w:tc>
        <w:tc>
          <w:tcPr>
            <w:tcW w:w="747" w:type="pct"/>
          </w:tcPr>
          <w:p w14:paraId="66B5726E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747" w:type="pct"/>
            <w:vMerge/>
          </w:tcPr>
          <w:p w14:paraId="59F3D168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4C14" w:rsidRPr="00830FE9" w14:paraId="1602E928" w14:textId="77777777" w:rsidTr="00B30DD1">
        <w:trPr>
          <w:trHeight w:val="333"/>
        </w:trPr>
        <w:tc>
          <w:tcPr>
            <w:tcW w:w="764" w:type="pct"/>
          </w:tcPr>
          <w:p w14:paraId="4066B223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pct"/>
          </w:tcPr>
          <w:p w14:paraId="3ECCC241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146" w:type="pct"/>
          </w:tcPr>
          <w:p w14:paraId="504513C6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TCTCCGGCCTCGAAAGAGAT</w:t>
            </w:r>
          </w:p>
        </w:tc>
        <w:tc>
          <w:tcPr>
            <w:tcW w:w="747" w:type="pct"/>
          </w:tcPr>
          <w:p w14:paraId="05147CCF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pct"/>
            <w:vMerge/>
          </w:tcPr>
          <w:p w14:paraId="7E04B78F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4C14" w:rsidRPr="00830FE9" w14:paraId="1B7E09B9" w14:textId="77777777" w:rsidTr="00B30DD1">
        <w:trPr>
          <w:trHeight w:val="333"/>
        </w:trPr>
        <w:tc>
          <w:tcPr>
            <w:tcW w:w="764" w:type="pct"/>
          </w:tcPr>
          <w:p w14:paraId="08B74EEB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GRM7</w:t>
            </w:r>
          </w:p>
        </w:tc>
        <w:tc>
          <w:tcPr>
            <w:tcW w:w="596" w:type="pct"/>
          </w:tcPr>
          <w:p w14:paraId="7B5B475D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146" w:type="pct"/>
          </w:tcPr>
          <w:p w14:paraId="77CDAB40" w14:textId="77777777" w:rsidR="00934C14" w:rsidRPr="00830FE9" w:rsidRDefault="00934C14" w:rsidP="00B30D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ACACTGCGTCAATCACAAACTG</w:t>
            </w:r>
          </w:p>
        </w:tc>
        <w:tc>
          <w:tcPr>
            <w:tcW w:w="747" w:type="pct"/>
          </w:tcPr>
          <w:p w14:paraId="282FA8D1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156</w:t>
            </w:r>
          </w:p>
        </w:tc>
        <w:tc>
          <w:tcPr>
            <w:tcW w:w="747" w:type="pct"/>
            <w:vMerge w:val="restart"/>
          </w:tcPr>
          <w:p w14:paraId="476C296D" w14:textId="41E8D0F9" w:rsidR="00934C14" w:rsidRPr="00830FE9" w:rsidRDefault="00CD670E" w:rsidP="00830FE9">
            <w:pPr>
              <w:spacing w:beforeLines="1450" w:before="4524" w:line="360" w:lineRule="auto"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30FE9">
              <w:rPr>
                <w:rFonts w:ascii="Times New Roman" w:hAnsi="Times New Roman" w:cs="Times New Roman"/>
                <w:szCs w:val="21"/>
                <w:vertAlign w:val="superscript"/>
              </w:rPr>
              <w:fldChar w:fldCharType="begin"/>
            </w:r>
            <w:r w:rsidR="00830FE9" w:rsidRPr="00830FE9">
              <w:rPr>
                <w:rFonts w:ascii="Times New Roman" w:hAnsi="Times New Roman" w:cs="Times New Roman"/>
                <w:szCs w:val="21"/>
                <w:vertAlign w:val="superscript"/>
              </w:rPr>
              <w:instrText xml:space="preserve"> ADDIN EN.CITE &lt;EndNote&gt;&lt;Cite&gt;&lt;Author&gt;Wu&lt;/Author&gt;&lt;Year&gt;2020&lt;/Year&gt;&lt;RecNum&gt;645&lt;/RecNum&gt;&lt;DisplayText&gt;(Wu et al., 2020)&lt;/DisplayText&gt;&lt;record&gt;&lt;rec-number&gt;645&lt;/rec-number&gt;&lt;foreign-keys&gt;&lt;key app="EN" db-id="x50zrzef25rz5fesfatvw5ecewvdtpsza25w" timestamp="1635067388"&gt;645&lt;/key&gt;&lt;/foreign-keys&gt;&lt;ref-type name="Journal Article"&gt;17&lt;/ref-type&gt;&lt;contributors&gt;&lt;authors&gt;&lt;author&gt;Wu, J.&lt;/author&gt;&lt;author&gt;Zhang, X. L.&lt;/author&gt;&lt;author&gt;Wang, R.&lt;/author&gt;&lt;author&gt;Wang, M.&lt;/author&gt;&lt;author&gt;He, Z. X.&lt;/author&gt;&lt;author&gt;Tan, Z. L.&lt;/author&gt;&lt;author&gt;Jiao, J. Z.&lt;/author&gt;&lt;/authors&gt;&lt;/contributors&gt;&lt;titles&gt;&lt;title&gt;Replacing corn grain with corn gluten feed: Effects on the rumen microbial protein synthesis, functional bacterial groups and epithelial amino acid chemosensing in growing goats&lt;/title&gt;&lt;secondary-title&gt;Animal Feed Science and Technology&lt;/secondary-title&gt;&lt;/titles&gt;&lt;periodical&gt;&lt;full-title&gt;Animal Feed Science and Technology&lt;/full-title&gt;&lt;abbr-1&gt;Anim Feed Sci Tech&lt;/abbr-1&gt;&lt;/periodical&gt;&lt;volume&gt;270&lt;/volume&gt;&lt;dates&gt;&lt;year&gt;2020&lt;/year&gt;&lt;pub-dates&gt;&lt;date&gt;Dec&lt;/date&gt;&lt;/pub-dates&gt;&lt;/dates&gt;&lt;isbn&gt;0377-8401&lt;/isbn&gt;&lt;accession-num&gt;WOS:000597205600022&lt;/accession-num&gt;&lt;urls&gt;&lt;related-urls&gt;&lt;url&gt;&amp;lt;Go to ISI&amp;gt;://WOS:000597205600022&lt;/url&gt;&lt;/related-urls&gt;&lt;/urls&gt;&lt;custom7&gt;114684&lt;/custom7&gt;&lt;electronic-resource-num&gt;10.1016/j.anifeedsci.2020.114684&lt;/electronic-resource-num&gt;&lt;/record&gt;&lt;/Cite&gt;&lt;/EndNote&gt;</w:instrText>
            </w:r>
            <w:r w:rsidRPr="00830FE9">
              <w:rPr>
                <w:rFonts w:ascii="Times New Roman" w:hAnsi="Times New Roman" w:cs="Times New Roman"/>
                <w:szCs w:val="21"/>
                <w:vertAlign w:val="superscript"/>
              </w:rPr>
              <w:fldChar w:fldCharType="separate"/>
            </w:r>
            <w:r w:rsidR="00830FE9" w:rsidRPr="00830FE9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(Wu et al., 2020)</w:t>
            </w:r>
            <w:r w:rsidRPr="00830FE9">
              <w:rPr>
                <w:rFonts w:ascii="Times New Roman" w:hAnsi="Times New Roman" w:cs="Times New Roman"/>
                <w:szCs w:val="21"/>
                <w:vertAlign w:val="superscript"/>
              </w:rPr>
              <w:fldChar w:fldCharType="end"/>
            </w:r>
          </w:p>
        </w:tc>
      </w:tr>
      <w:tr w:rsidR="00934C14" w:rsidRPr="00830FE9" w14:paraId="6956B118" w14:textId="77777777" w:rsidTr="00B30DD1">
        <w:trPr>
          <w:trHeight w:val="333"/>
        </w:trPr>
        <w:tc>
          <w:tcPr>
            <w:tcW w:w="764" w:type="pct"/>
          </w:tcPr>
          <w:p w14:paraId="4D47D0DA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pct"/>
          </w:tcPr>
          <w:p w14:paraId="57242272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146" w:type="pct"/>
          </w:tcPr>
          <w:p w14:paraId="204A54CB" w14:textId="77777777" w:rsidR="00934C14" w:rsidRPr="00830FE9" w:rsidRDefault="00934C14" w:rsidP="00B30D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TTGCCGAATACTGGGAGGA</w:t>
            </w:r>
          </w:p>
        </w:tc>
        <w:tc>
          <w:tcPr>
            <w:tcW w:w="747" w:type="pct"/>
          </w:tcPr>
          <w:p w14:paraId="5EA3C05E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pct"/>
            <w:vMerge/>
          </w:tcPr>
          <w:p w14:paraId="4B17C112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4C14" w:rsidRPr="00830FE9" w14:paraId="2FA6B2A1" w14:textId="77777777" w:rsidTr="00B30DD1">
        <w:trPr>
          <w:trHeight w:val="333"/>
        </w:trPr>
        <w:tc>
          <w:tcPr>
            <w:tcW w:w="764" w:type="pct"/>
          </w:tcPr>
          <w:p w14:paraId="3DD4D297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CASR</w:t>
            </w:r>
          </w:p>
        </w:tc>
        <w:tc>
          <w:tcPr>
            <w:tcW w:w="596" w:type="pct"/>
          </w:tcPr>
          <w:p w14:paraId="289FC1C6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146" w:type="pct"/>
          </w:tcPr>
          <w:p w14:paraId="13D99762" w14:textId="77777777" w:rsidR="00934C14" w:rsidRPr="00830FE9" w:rsidRDefault="00934C14" w:rsidP="00B30D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CTCTTCCCTGATTGCTATGCC</w:t>
            </w:r>
          </w:p>
        </w:tc>
        <w:tc>
          <w:tcPr>
            <w:tcW w:w="747" w:type="pct"/>
          </w:tcPr>
          <w:p w14:paraId="1D9144E6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119</w:t>
            </w:r>
          </w:p>
        </w:tc>
        <w:tc>
          <w:tcPr>
            <w:tcW w:w="747" w:type="pct"/>
            <w:vMerge/>
          </w:tcPr>
          <w:p w14:paraId="690CEB2B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4C14" w:rsidRPr="00830FE9" w14:paraId="3CBD5E9C" w14:textId="77777777" w:rsidTr="00B30DD1">
        <w:trPr>
          <w:trHeight w:val="333"/>
        </w:trPr>
        <w:tc>
          <w:tcPr>
            <w:tcW w:w="764" w:type="pct"/>
          </w:tcPr>
          <w:p w14:paraId="291F9472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pct"/>
          </w:tcPr>
          <w:p w14:paraId="3B8E979B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146" w:type="pct"/>
          </w:tcPr>
          <w:p w14:paraId="685AE601" w14:textId="77777777" w:rsidR="00934C14" w:rsidRPr="00830FE9" w:rsidRDefault="00934C14" w:rsidP="00B30D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TCCTGGGGTGGACTTTCTG</w:t>
            </w:r>
          </w:p>
        </w:tc>
        <w:tc>
          <w:tcPr>
            <w:tcW w:w="747" w:type="pct"/>
          </w:tcPr>
          <w:p w14:paraId="0236A642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pct"/>
            <w:vMerge/>
          </w:tcPr>
          <w:p w14:paraId="0594E90E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4C14" w:rsidRPr="00830FE9" w14:paraId="068C2F2B" w14:textId="77777777" w:rsidTr="00B30DD1">
        <w:trPr>
          <w:trHeight w:val="333"/>
        </w:trPr>
        <w:tc>
          <w:tcPr>
            <w:tcW w:w="764" w:type="pct"/>
          </w:tcPr>
          <w:p w14:paraId="47E34AB2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SLC1A1</w:t>
            </w:r>
          </w:p>
        </w:tc>
        <w:tc>
          <w:tcPr>
            <w:tcW w:w="596" w:type="pct"/>
          </w:tcPr>
          <w:p w14:paraId="75B57CE1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146" w:type="pct"/>
          </w:tcPr>
          <w:p w14:paraId="4E84CB5C" w14:textId="77777777" w:rsidR="00934C14" w:rsidRPr="00830FE9" w:rsidRDefault="00934C14" w:rsidP="00B30D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AGCGGAAAGTGACAGGCAGT</w:t>
            </w:r>
          </w:p>
        </w:tc>
        <w:tc>
          <w:tcPr>
            <w:tcW w:w="747" w:type="pct"/>
          </w:tcPr>
          <w:p w14:paraId="577A5991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747" w:type="pct"/>
            <w:vMerge/>
          </w:tcPr>
          <w:p w14:paraId="0BCB0504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4C14" w:rsidRPr="00830FE9" w14:paraId="4DAACBCB" w14:textId="77777777" w:rsidTr="00B30DD1">
        <w:trPr>
          <w:trHeight w:val="333"/>
        </w:trPr>
        <w:tc>
          <w:tcPr>
            <w:tcW w:w="764" w:type="pct"/>
          </w:tcPr>
          <w:p w14:paraId="4AFA2763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pct"/>
          </w:tcPr>
          <w:p w14:paraId="79C5E597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146" w:type="pct"/>
          </w:tcPr>
          <w:p w14:paraId="3805CFE3" w14:textId="77777777" w:rsidR="00934C14" w:rsidRPr="00830FE9" w:rsidRDefault="00934C14" w:rsidP="00B30D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TGGGCTTGCAATCCACTCCA</w:t>
            </w:r>
          </w:p>
        </w:tc>
        <w:tc>
          <w:tcPr>
            <w:tcW w:w="747" w:type="pct"/>
          </w:tcPr>
          <w:p w14:paraId="5204FF05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pct"/>
            <w:vMerge/>
          </w:tcPr>
          <w:p w14:paraId="24B84E91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4C14" w:rsidRPr="00830FE9" w14:paraId="63F44397" w14:textId="77777777" w:rsidTr="00B30DD1">
        <w:trPr>
          <w:trHeight w:val="333"/>
        </w:trPr>
        <w:tc>
          <w:tcPr>
            <w:tcW w:w="764" w:type="pct"/>
          </w:tcPr>
          <w:p w14:paraId="2C5910A6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SLC1A3</w:t>
            </w:r>
          </w:p>
        </w:tc>
        <w:tc>
          <w:tcPr>
            <w:tcW w:w="596" w:type="pct"/>
          </w:tcPr>
          <w:p w14:paraId="6FE08B57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146" w:type="pct"/>
          </w:tcPr>
          <w:p w14:paraId="144E7D0C" w14:textId="77777777" w:rsidR="00934C14" w:rsidRPr="00830FE9" w:rsidRDefault="00934C14" w:rsidP="00B30D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ATGGGACCGCCCTCTATGA</w:t>
            </w:r>
          </w:p>
        </w:tc>
        <w:tc>
          <w:tcPr>
            <w:tcW w:w="747" w:type="pct"/>
          </w:tcPr>
          <w:p w14:paraId="221FF354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747" w:type="pct"/>
            <w:vMerge/>
          </w:tcPr>
          <w:p w14:paraId="3EC6994F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4C14" w:rsidRPr="00830FE9" w14:paraId="7FC46EB4" w14:textId="77777777" w:rsidTr="00B30DD1">
        <w:trPr>
          <w:trHeight w:val="333"/>
        </w:trPr>
        <w:tc>
          <w:tcPr>
            <w:tcW w:w="764" w:type="pct"/>
          </w:tcPr>
          <w:p w14:paraId="2CD1D42B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pct"/>
          </w:tcPr>
          <w:p w14:paraId="08C54712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146" w:type="pct"/>
          </w:tcPr>
          <w:p w14:paraId="13444207" w14:textId="77777777" w:rsidR="00934C14" w:rsidRPr="00830FE9" w:rsidRDefault="00934C14" w:rsidP="00B30D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CCGTGGCTGTGATGCTGAT</w:t>
            </w:r>
          </w:p>
        </w:tc>
        <w:tc>
          <w:tcPr>
            <w:tcW w:w="747" w:type="pct"/>
          </w:tcPr>
          <w:p w14:paraId="3CA5BAC5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pct"/>
            <w:vMerge/>
          </w:tcPr>
          <w:p w14:paraId="3CFAE232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4C14" w:rsidRPr="00830FE9" w14:paraId="2ED8A249" w14:textId="77777777" w:rsidTr="00B30DD1">
        <w:trPr>
          <w:trHeight w:val="333"/>
        </w:trPr>
        <w:tc>
          <w:tcPr>
            <w:tcW w:w="764" w:type="pct"/>
          </w:tcPr>
          <w:p w14:paraId="2DD7E7BA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SLC1A4</w:t>
            </w:r>
          </w:p>
        </w:tc>
        <w:tc>
          <w:tcPr>
            <w:tcW w:w="596" w:type="pct"/>
          </w:tcPr>
          <w:p w14:paraId="4EE1999E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146" w:type="pct"/>
          </w:tcPr>
          <w:p w14:paraId="3FCF3471" w14:textId="77777777" w:rsidR="00934C14" w:rsidRPr="00830FE9" w:rsidRDefault="00934C14" w:rsidP="00B30D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ATCTGGCTCGCAGACCCTTC</w:t>
            </w:r>
          </w:p>
        </w:tc>
        <w:tc>
          <w:tcPr>
            <w:tcW w:w="747" w:type="pct"/>
          </w:tcPr>
          <w:p w14:paraId="0B1B9810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747" w:type="pct"/>
            <w:vMerge/>
          </w:tcPr>
          <w:p w14:paraId="3CA55C74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4C14" w:rsidRPr="00830FE9" w14:paraId="06B55406" w14:textId="77777777" w:rsidTr="00B30DD1">
        <w:trPr>
          <w:trHeight w:val="333"/>
        </w:trPr>
        <w:tc>
          <w:tcPr>
            <w:tcW w:w="764" w:type="pct"/>
          </w:tcPr>
          <w:p w14:paraId="47D6A3AF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pct"/>
          </w:tcPr>
          <w:p w14:paraId="10525043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146" w:type="pct"/>
          </w:tcPr>
          <w:p w14:paraId="40DDCC18" w14:textId="77777777" w:rsidR="00934C14" w:rsidRPr="00830FE9" w:rsidRDefault="00934C14" w:rsidP="00B30D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GCATACGTCCGGAAAGCTGC</w:t>
            </w:r>
          </w:p>
        </w:tc>
        <w:tc>
          <w:tcPr>
            <w:tcW w:w="747" w:type="pct"/>
          </w:tcPr>
          <w:p w14:paraId="17EB7F93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pct"/>
            <w:vMerge/>
          </w:tcPr>
          <w:p w14:paraId="4089EF7D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4C14" w:rsidRPr="00830FE9" w14:paraId="14E7DCFF" w14:textId="77777777" w:rsidTr="00B30DD1">
        <w:trPr>
          <w:trHeight w:val="333"/>
        </w:trPr>
        <w:tc>
          <w:tcPr>
            <w:tcW w:w="764" w:type="pct"/>
          </w:tcPr>
          <w:p w14:paraId="756513D6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SLC7A5</w:t>
            </w:r>
          </w:p>
        </w:tc>
        <w:tc>
          <w:tcPr>
            <w:tcW w:w="596" w:type="pct"/>
          </w:tcPr>
          <w:p w14:paraId="41B6F8A5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146" w:type="pct"/>
          </w:tcPr>
          <w:p w14:paraId="236DAE2E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ACGGCTGCTGACGCCTGTAC</w:t>
            </w:r>
          </w:p>
        </w:tc>
        <w:tc>
          <w:tcPr>
            <w:tcW w:w="747" w:type="pct"/>
          </w:tcPr>
          <w:p w14:paraId="41BFE531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123</w:t>
            </w:r>
          </w:p>
        </w:tc>
        <w:tc>
          <w:tcPr>
            <w:tcW w:w="747" w:type="pct"/>
            <w:vMerge/>
          </w:tcPr>
          <w:p w14:paraId="79C85167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4C14" w:rsidRPr="00830FE9" w14:paraId="53BB848B" w14:textId="77777777" w:rsidTr="00B30DD1">
        <w:trPr>
          <w:trHeight w:val="333"/>
        </w:trPr>
        <w:tc>
          <w:tcPr>
            <w:tcW w:w="764" w:type="pct"/>
          </w:tcPr>
          <w:p w14:paraId="1E15F0CA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pct"/>
          </w:tcPr>
          <w:p w14:paraId="4AC33A2B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146" w:type="pct"/>
          </w:tcPr>
          <w:p w14:paraId="3E9B53B8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GCCACGCAGAGCCAGTTGAAG</w:t>
            </w:r>
          </w:p>
        </w:tc>
        <w:tc>
          <w:tcPr>
            <w:tcW w:w="747" w:type="pct"/>
          </w:tcPr>
          <w:p w14:paraId="67E79A59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pct"/>
            <w:vMerge/>
          </w:tcPr>
          <w:p w14:paraId="3B1946BD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4C14" w:rsidRPr="00830FE9" w14:paraId="2C6D3191" w14:textId="77777777" w:rsidTr="00B30DD1">
        <w:trPr>
          <w:trHeight w:val="333"/>
        </w:trPr>
        <w:tc>
          <w:tcPr>
            <w:tcW w:w="764" w:type="pct"/>
          </w:tcPr>
          <w:p w14:paraId="5BD8B810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SLC7A10</w:t>
            </w:r>
          </w:p>
        </w:tc>
        <w:tc>
          <w:tcPr>
            <w:tcW w:w="596" w:type="pct"/>
          </w:tcPr>
          <w:p w14:paraId="241A2969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146" w:type="pct"/>
          </w:tcPr>
          <w:p w14:paraId="1AB374B1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CGCCTTTGACTTCTGGATGA</w:t>
            </w:r>
          </w:p>
        </w:tc>
        <w:tc>
          <w:tcPr>
            <w:tcW w:w="747" w:type="pct"/>
          </w:tcPr>
          <w:p w14:paraId="71907214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143</w:t>
            </w:r>
          </w:p>
        </w:tc>
        <w:tc>
          <w:tcPr>
            <w:tcW w:w="747" w:type="pct"/>
            <w:vMerge/>
          </w:tcPr>
          <w:p w14:paraId="4D7569EB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4C14" w:rsidRPr="00830FE9" w14:paraId="24E2B9E4" w14:textId="77777777" w:rsidTr="00B30DD1">
        <w:trPr>
          <w:trHeight w:val="333"/>
        </w:trPr>
        <w:tc>
          <w:tcPr>
            <w:tcW w:w="764" w:type="pct"/>
          </w:tcPr>
          <w:p w14:paraId="74134F4E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pct"/>
          </w:tcPr>
          <w:p w14:paraId="23D6560E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146" w:type="pct"/>
          </w:tcPr>
          <w:p w14:paraId="70B00E28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TGGCACGAGGTAGGTTCTTT</w:t>
            </w:r>
          </w:p>
        </w:tc>
        <w:tc>
          <w:tcPr>
            <w:tcW w:w="747" w:type="pct"/>
          </w:tcPr>
          <w:p w14:paraId="2D1C01C7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pct"/>
            <w:vMerge/>
          </w:tcPr>
          <w:p w14:paraId="267D02D7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4C14" w:rsidRPr="00830FE9" w14:paraId="79DEADA7" w14:textId="77777777" w:rsidTr="00B30DD1">
        <w:trPr>
          <w:trHeight w:val="333"/>
        </w:trPr>
        <w:tc>
          <w:tcPr>
            <w:tcW w:w="764" w:type="pct"/>
          </w:tcPr>
          <w:p w14:paraId="290213C1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SLC38A1</w:t>
            </w:r>
          </w:p>
        </w:tc>
        <w:tc>
          <w:tcPr>
            <w:tcW w:w="596" w:type="pct"/>
          </w:tcPr>
          <w:p w14:paraId="4FBCA83B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146" w:type="pct"/>
          </w:tcPr>
          <w:p w14:paraId="138EC677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GTACGGCTGGCAGTCATTGT</w:t>
            </w:r>
          </w:p>
        </w:tc>
        <w:tc>
          <w:tcPr>
            <w:tcW w:w="747" w:type="pct"/>
          </w:tcPr>
          <w:p w14:paraId="67606D57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127</w:t>
            </w:r>
          </w:p>
        </w:tc>
        <w:tc>
          <w:tcPr>
            <w:tcW w:w="747" w:type="pct"/>
            <w:vMerge/>
          </w:tcPr>
          <w:p w14:paraId="794F7F97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4C14" w:rsidRPr="00830FE9" w14:paraId="2A5C171A" w14:textId="77777777" w:rsidTr="00B30DD1">
        <w:trPr>
          <w:trHeight w:val="333"/>
        </w:trPr>
        <w:tc>
          <w:tcPr>
            <w:tcW w:w="764" w:type="pct"/>
          </w:tcPr>
          <w:p w14:paraId="6EB8CBC9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pct"/>
          </w:tcPr>
          <w:p w14:paraId="426EE26B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146" w:type="pct"/>
          </w:tcPr>
          <w:p w14:paraId="32F0FB36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AGGTCACCGAGACATGACGA</w:t>
            </w:r>
          </w:p>
        </w:tc>
        <w:tc>
          <w:tcPr>
            <w:tcW w:w="747" w:type="pct"/>
          </w:tcPr>
          <w:p w14:paraId="61E22660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pct"/>
            <w:vMerge/>
          </w:tcPr>
          <w:p w14:paraId="3BE70FF6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4C14" w:rsidRPr="00830FE9" w14:paraId="40FBD009" w14:textId="77777777" w:rsidTr="00B30DD1">
        <w:trPr>
          <w:trHeight w:val="333"/>
        </w:trPr>
        <w:tc>
          <w:tcPr>
            <w:tcW w:w="764" w:type="pct"/>
          </w:tcPr>
          <w:p w14:paraId="29EF05E8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SLC38A2</w:t>
            </w:r>
          </w:p>
        </w:tc>
        <w:tc>
          <w:tcPr>
            <w:tcW w:w="596" w:type="pct"/>
          </w:tcPr>
          <w:p w14:paraId="51C2575E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146" w:type="pct"/>
          </w:tcPr>
          <w:p w14:paraId="279E92EF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AAAGCCATTATGCCGATGTAG</w:t>
            </w:r>
          </w:p>
        </w:tc>
        <w:tc>
          <w:tcPr>
            <w:tcW w:w="747" w:type="pct"/>
          </w:tcPr>
          <w:p w14:paraId="09778FE1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166</w:t>
            </w:r>
          </w:p>
        </w:tc>
        <w:tc>
          <w:tcPr>
            <w:tcW w:w="747" w:type="pct"/>
            <w:vMerge/>
          </w:tcPr>
          <w:p w14:paraId="4AD74EEE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4C14" w:rsidRPr="00830FE9" w14:paraId="0DB0149C" w14:textId="77777777" w:rsidTr="00B30DD1">
        <w:trPr>
          <w:trHeight w:val="333"/>
        </w:trPr>
        <w:tc>
          <w:tcPr>
            <w:tcW w:w="764" w:type="pct"/>
          </w:tcPr>
          <w:p w14:paraId="1768BF5D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pct"/>
          </w:tcPr>
          <w:p w14:paraId="28822150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146" w:type="pct"/>
          </w:tcPr>
          <w:p w14:paraId="2344BB54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GAAAGCCCAAGGATTCCACT</w:t>
            </w:r>
          </w:p>
        </w:tc>
        <w:tc>
          <w:tcPr>
            <w:tcW w:w="747" w:type="pct"/>
          </w:tcPr>
          <w:p w14:paraId="1ED34103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pct"/>
            <w:vMerge/>
          </w:tcPr>
          <w:p w14:paraId="2971CC1C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4C14" w:rsidRPr="00830FE9" w14:paraId="3860796E" w14:textId="77777777" w:rsidTr="00B30DD1">
        <w:trPr>
          <w:trHeight w:val="333"/>
        </w:trPr>
        <w:tc>
          <w:tcPr>
            <w:tcW w:w="764" w:type="pct"/>
          </w:tcPr>
          <w:p w14:paraId="37134E42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SLC7A1</w:t>
            </w:r>
          </w:p>
        </w:tc>
        <w:tc>
          <w:tcPr>
            <w:tcW w:w="596" w:type="pct"/>
          </w:tcPr>
          <w:p w14:paraId="7AAE0C8B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146" w:type="pct"/>
          </w:tcPr>
          <w:p w14:paraId="02243725" w14:textId="77777777" w:rsidR="00934C14" w:rsidRPr="00830FE9" w:rsidRDefault="00934C14" w:rsidP="00B30D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ATGAAGCAGATGAGCAGGGAC</w:t>
            </w:r>
          </w:p>
        </w:tc>
        <w:tc>
          <w:tcPr>
            <w:tcW w:w="747" w:type="pct"/>
          </w:tcPr>
          <w:p w14:paraId="426449A7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747" w:type="pct"/>
            <w:vMerge/>
          </w:tcPr>
          <w:p w14:paraId="1C6A62E4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4C14" w:rsidRPr="00830FE9" w14:paraId="6DBB6A2D" w14:textId="77777777" w:rsidTr="00B30DD1">
        <w:trPr>
          <w:trHeight w:val="333"/>
        </w:trPr>
        <w:tc>
          <w:tcPr>
            <w:tcW w:w="764" w:type="pct"/>
          </w:tcPr>
          <w:p w14:paraId="681F3811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pct"/>
          </w:tcPr>
          <w:p w14:paraId="10B6CC7B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146" w:type="pct"/>
          </w:tcPr>
          <w:p w14:paraId="4FCF382A" w14:textId="77777777" w:rsidR="00934C14" w:rsidRPr="00830FE9" w:rsidRDefault="00934C14" w:rsidP="00B30D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GCCTTCGTGGGCTTTGACT</w:t>
            </w:r>
          </w:p>
        </w:tc>
        <w:tc>
          <w:tcPr>
            <w:tcW w:w="747" w:type="pct"/>
          </w:tcPr>
          <w:p w14:paraId="5BAA86E9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pct"/>
            <w:vMerge/>
          </w:tcPr>
          <w:p w14:paraId="380688D0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4C14" w:rsidRPr="00830FE9" w14:paraId="4D38CBF6" w14:textId="77777777" w:rsidTr="00B30DD1">
        <w:trPr>
          <w:trHeight w:val="333"/>
        </w:trPr>
        <w:tc>
          <w:tcPr>
            <w:tcW w:w="764" w:type="pct"/>
          </w:tcPr>
          <w:p w14:paraId="49E53FA7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SLC3A2</w:t>
            </w:r>
          </w:p>
        </w:tc>
        <w:tc>
          <w:tcPr>
            <w:tcW w:w="596" w:type="pct"/>
          </w:tcPr>
          <w:p w14:paraId="7AC7B485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146" w:type="pct"/>
          </w:tcPr>
          <w:p w14:paraId="5A653DC3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CCTCGTCGTCGGCAACCTTG</w:t>
            </w:r>
          </w:p>
        </w:tc>
        <w:tc>
          <w:tcPr>
            <w:tcW w:w="747" w:type="pct"/>
          </w:tcPr>
          <w:p w14:paraId="78FF4DF5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747" w:type="pct"/>
            <w:vMerge/>
          </w:tcPr>
          <w:p w14:paraId="755EB453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4C14" w:rsidRPr="00830FE9" w14:paraId="2982E6BE" w14:textId="77777777" w:rsidTr="00B30DD1">
        <w:trPr>
          <w:trHeight w:val="333"/>
        </w:trPr>
        <w:tc>
          <w:tcPr>
            <w:tcW w:w="764" w:type="pct"/>
          </w:tcPr>
          <w:p w14:paraId="16F5874B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pct"/>
          </w:tcPr>
          <w:p w14:paraId="64540370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146" w:type="pct"/>
          </w:tcPr>
          <w:p w14:paraId="0614CC90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CCGAGAAGCAGCCGATGAACG</w:t>
            </w:r>
          </w:p>
        </w:tc>
        <w:tc>
          <w:tcPr>
            <w:tcW w:w="747" w:type="pct"/>
          </w:tcPr>
          <w:p w14:paraId="66F860DD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pct"/>
            <w:vMerge/>
          </w:tcPr>
          <w:p w14:paraId="61A8F319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4C14" w:rsidRPr="00830FE9" w14:paraId="23CD5E3E" w14:textId="77777777" w:rsidTr="00B30DD1">
        <w:trPr>
          <w:trHeight w:val="333"/>
        </w:trPr>
        <w:tc>
          <w:tcPr>
            <w:tcW w:w="764" w:type="pct"/>
            <w:vMerge w:val="restart"/>
          </w:tcPr>
          <w:p w14:paraId="1DDAC6A4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SLC38A9</w:t>
            </w:r>
          </w:p>
        </w:tc>
        <w:tc>
          <w:tcPr>
            <w:tcW w:w="596" w:type="pct"/>
          </w:tcPr>
          <w:p w14:paraId="6D033D38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146" w:type="pct"/>
          </w:tcPr>
          <w:p w14:paraId="30507DAA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ATTTCCTTCACCACCAT</w:t>
            </w:r>
          </w:p>
        </w:tc>
        <w:tc>
          <w:tcPr>
            <w:tcW w:w="747" w:type="pct"/>
            <w:vMerge w:val="restart"/>
          </w:tcPr>
          <w:p w14:paraId="1AF1A107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230</w:t>
            </w:r>
          </w:p>
        </w:tc>
        <w:tc>
          <w:tcPr>
            <w:tcW w:w="747" w:type="pct"/>
            <w:vMerge w:val="restart"/>
          </w:tcPr>
          <w:p w14:paraId="42BB3AD9" w14:textId="7A8648A5" w:rsidR="00934C14" w:rsidRPr="00830FE9" w:rsidRDefault="00CD670E" w:rsidP="00830FE9">
            <w:pPr>
              <w:spacing w:beforeLines="350" w:before="1092" w:line="360" w:lineRule="auto"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30FE9">
              <w:rPr>
                <w:rFonts w:ascii="Times New Roman" w:hAnsi="Times New Roman" w:cs="Times New Roman"/>
                <w:szCs w:val="21"/>
                <w:vertAlign w:val="superscript"/>
              </w:rPr>
              <w:fldChar w:fldCharType="begin"/>
            </w:r>
            <w:r w:rsidR="00830FE9" w:rsidRPr="00830FE9">
              <w:rPr>
                <w:rFonts w:ascii="Times New Roman" w:hAnsi="Times New Roman" w:cs="Times New Roman"/>
                <w:szCs w:val="21"/>
                <w:vertAlign w:val="superscript"/>
              </w:rPr>
              <w:instrText xml:space="preserve"> ADDIN EN.CITE &lt;EndNote&gt;&lt;Cite&gt;&lt;Author&gt;Lv&lt;/Author&gt;&lt;Year&gt;2021&lt;/Year&gt;&lt;RecNum&gt;646&lt;/RecNum&gt;&lt;DisplayText&gt;(Lv et al., 2021)&lt;/DisplayText&gt;&lt;record&gt;&lt;rec-number&gt;646&lt;/rec-number&gt;&lt;foreign-keys&gt;&lt;key app="EN" db-id="x50zrzef25rz5fesfatvw5ecewvdtpsza25w" timestamp="1635067430"&gt;646&lt;/key&gt;&lt;/foreign-keys&gt;&lt;ref-type name="Journal Article"&gt;17&lt;/ref-type&gt;&lt;contributors&gt;&lt;authors&gt;&lt;author&gt;Lv, Xiaokang&lt;/author&gt;&lt;author&gt;Zhou, Chuanshe&lt;/author&gt;&lt;author&gt;Ran, Tao&lt;/author&gt;&lt;author&gt;Jiao, Jinzhen&lt;/author&gt;&lt;author&gt;Liu, Yong&lt;/author&gt;&lt;author&gt;Tan, Zhiliang&lt;/author&gt;&lt;author&gt;Tang, Shaoxun&lt;/author&gt;&lt;author&gt;Kang, Jinhe&lt;/author&gt;&lt;author&gt;Xie, Jingjing&lt;/author&gt;&lt;author&gt;Chen, Liang&lt;/author&gt;&lt;author&gt;Ren, Ao&lt;/author&gt;&lt;author&gt;Xv, Qixiang&lt;/author&gt;&lt;author&gt;Kong, Zhiwei&lt;/author&gt;&lt;/authors&gt;&lt;/contributors&gt;&lt;titles&gt;&lt;title&gt;Dietary amylose:amylopectin ratio influences the expression of amino acid transporters and enzyme activities for amino acid metabolism in the gastrointestinal tract of goats&lt;/title&gt;&lt;secondary-title&gt;The British journal of nutrition&lt;/secondary-title&gt;&lt;/titles&gt;&lt;periodical&gt;&lt;full-title&gt;The British journal of nutrition&lt;/full-title&gt;&lt;/periodical&gt;&lt;pages&gt;1-11&lt;/pages&gt;&lt;dates&gt;&lt;year&gt;2021&lt;/year&gt;&lt;pub-dates&gt;&lt;date&gt;2021 Jun 14 (Epub 2021 Jun&lt;/date&gt;&lt;/pub-dates&gt;&lt;/dates&gt;&lt;isbn&gt;1475-2662&lt;/isbn&gt;&lt;accession-num&gt;MEDLINE:34121640&lt;/accession-num&gt;&lt;urls&gt;&lt;related-urls&gt;&lt;url&gt;&amp;lt;Go to ISI&amp;gt;://MEDLINE:34121640&lt;/url&gt;&lt;/related-urls&gt;&lt;/urls&gt;&lt;electronic-resource-num&gt;10.1017/s0007114521002087&lt;/electronic-resource-num&gt;&lt;/record&gt;&lt;/Cite&gt;&lt;/EndNote&gt;</w:instrText>
            </w:r>
            <w:r w:rsidRPr="00830FE9">
              <w:rPr>
                <w:rFonts w:ascii="Times New Roman" w:hAnsi="Times New Roman" w:cs="Times New Roman"/>
                <w:szCs w:val="21"/>
                <w:vertAlign w:val="superscript"/>
              </w:rPr>
              <w:fldChar w:fldCharType="separate"/>
            </w:r>
            <w:r w:rsidR="00830FE9" w:rsidRPr="00830FE9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(Lv et al., 2021)</w:t>
            </w:r>
            <w:r w:rsidRPr="00830FE9">
              <w:rPr>
                <w:rFonts w:ascii="Times New Roman" w:hAnsi="Times New Roman" w:cs="Times New Roman"/>
                <w:szCs w:val="21"/>
                <w:vertAlign w:val="superscript"/>
              </w:rPr>
              <w:fldChar w:fldCharType="end"/>
            </w:r>
          </w:p>
        </w:tc>
      </w:tr>
      <w:tr w:rsidR="00934C14" w:rsidRPr="00830FE9" w14:paraId="69DA230B" w14:textId="77777777" w:rsidTr="00B30DD1">
        <w:trPr>
          <w:trHeight w:val="333"/>
        </w:trPr>
        <w:tc>
          <w:tcPr>
            <w:tcW w:w="764" w:type="pct"/>
            <w:vMerge/>
          </w:tcPr>
          <w:p w14:paraId="18A527F9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pct"/>
          </w:tcPr>
          <w:p w14:paraId="12FB3ED2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146" w:type="pct"/>
          </w:tcPr>
          <w:p w14:paraId="4BA5BD14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CTCCCACAATAAACAGAT</w:t>
            </w:r>
          </w:p>
        </w:tc>
        <w:tc>
          <w:tcPr>
            <w:tcW w:w="747" w:type="pct"/>
            <w:vMerge/>
          </w:tcPr>
          <w:p w14:paraId="30538A59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pct"/>
            <w:vMerge/>
          </w:tcPr>
          <w:p w14:paraId="0FEF4942" w14:textId="77777777" w:rsidR="00934C14" w:rsidRPr="00830FE9" w:rsidRDefault="00934C14" w:rsidP="00B30DD1">
            <w:pPr>
              <w:spacing w:beforeLines="350" w:before="1092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4C14" w:rsidRPr="00830FE9" w14:paraId="43F06D5E" w14:textId="77777777" w:rsidTr="00B30DD1">
        <w:trPr>
          <w:trHeight w:val="333"/>
        </w:trPr>
        <w:tc>
          <w:tcPr>
            <w:tcW w:w="764" w:type="pct"/>
            <w:vMerge w:val="restart"/>
          </w:tcPr>
          <w:p w14:paraId="707F546E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mTOR</w:t>
            </w:r>
          </w:p>
        </w:tc>
        <w:tc>
          <w:tcPr>
            <w:tcW w:w="596" w:type="pct"/>
          </w:tcPr>
          <w:p w14:paraId="5FD6EE54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146" w:type="pct"/>
          </w:tcPr>
          <w:p w14:paraId="5381FBC9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CCTGTTCGTGGCTCTGAATGACC</w:t>
            </w:r>
          </w:p>
        </w:tc>
        <w:tc>
          <w:tcPr>
            <w:tcW w:w="747" w:type="pct"/>
            <w:vMerge w:val="restart"/>
          </w:tcPr>
          <w:p w14:paraId="3CA51DBE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161</w:t>
            </w:r>
          </w:p>
        </w:tc>
        <w:tc>
          <w:tcPr>
            <w:tcW w:w="747" w:type="pct"/>
            <w:vMerge/>
          </w:tcPr>
          <w:p w14:paraId="2572E60E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4C14" w:rsidRPr="00830FE9" w14:paraId="12094714" w14:textId="77777777" w:rsidTr="00B30DD1">
        <w:trPr>
          <w:trHeight w:val="333"/>
        </w:trPr>
        <w:tc>
          <w:tcPr>
            <w:tcW w:w="764" w:type="pct"/>
            <w:vMerge/>
          </w:tcPr>
          <w:p w14:paraId="79A09785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pct"/>
          </w:tcPr>
          <w:p w14:paraId="20E1CA7F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146" w:type="pct"/>
          </w:tcPr>
          <w:p w14:paraId="1122234F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TTCTTCCAATGCCGCTGTGCTC</w:t>
            </w:r>
          </w:p>
        </w:tc>
        <w:tc>
          <w:tcPr>
            <w:tcW w:w="747" w:type="pct"/>
            <w:vMerge/>
          </w:tcPr>
          <w:p w14:paraId="65B157E0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pct"/>
            <w:vMerge/>
          </w:tcPr>
          <w:p w14:paraId="5F8525D5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4C14" w:rsidRPr="00830FE9" w14:paraId="631BB677" w14:textId="77777777" w:rsidTr="00B30DD1">
        <w:trPr>
          <w:trHeight w:val="333"/>
        </w:trPr>
        <w:tc>
          <w:tcPr>
            <w:tcW w:w="764" w:type="pct"/>
            <w:vMerge w:val="restart"/>
          </w:tcPr>
          <w:p w14:paraId="08F896EC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4EBP1</w:t>
            </w:r>
          </w:p>
        </w:tc>
        <w:tc>
          <w:tcPr>
            <w:tcW w:w="596" w:type="pct"/>
          </w:tcPr>
          <w:p w14:paraId="43C2883E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146" w:type="pct"/>
          </w:tcPr>
          <w:p w14:paraId="18F18852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CTCACCTGTGACCAAGACGC</w:t>
            </w:r>
          </w:p>
        </w:tc>
        <w:tc>
          <w:tcPr>
            <w:tcW w:w="747" w:type="pct"/>
            <w:vMerge w:val="restart"/>
          </w:tcPr>
          <w:p w14:paraId="05076472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747" w:type="pct"/>
            <w:vMerge/>
          </w:tcPr>
          <w:p w14:paraId="07A514CD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4C14" w:rsidRPr="00830FE9" w14:paraId="39CEB428" w14:textId="77777777" w:rsidTr="00B30DD1">
        <w:trPr>
          <w:trHeight w:val="333"/>
        </w:trPr>
        <w:tc>
          <w:tcPr>
            <w:tcW w:w="764" w:type="pct"/>
            <w:vMerge/>
          </w:tcPr>
          <w:p w14:paraId="3933E3B3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pct"/>
          </w:tcPr>
          <w:p w14:paraId="16B31628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146" w:type="pct"/>
          </w:tcPr>
          <w:p w14:paraId="6F65C4FC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GGTGATTCTGGCTGGCTTCC</w:t>
            </w:r>
          </w:p>
        </w:tc>
        <w:tc>
          <w:tcPr>
            <w:tcW w:w="747" w:type="pct"/>
            <w:vMerge/>
          </w:tcPr>
          <w:p w14:paraId="2E42EA30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pct"/>
            <w:vMerge/>
          </w:tcPr>
          <w:p w14:paraId="581F09FB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4C14" w:rsidRPr="00830FE9" w14:paraId="4563749D" w14:textId="77777777" w:rsidTr="00B30DD1">
        <w:trPr>
          <w:trHeight w:val="333"/>
        </w:trPr>
        <w:tc>
          <w:tcPr>
            <w:tcW w:w="764" w:type="pct"/>
            <w:vMerge w:val="restart"/>
          </w:tcPr>
          <w:p w14:paraId="49E2316E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S6K1</w:t>
            </w:r>
          </w:p>
        </w:tc>
        <w:tc>
          <w:tcPr>
            <w:tcW w:w="596" w:type="pct"/>
          </w:tcPr>
          <w:p w14:paraId="058F2D12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146" w:type="pct"/>
          </w:tcPr>
          <w:p w14:paraId="60C0B26D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CGCAGACGCCTGTGGAATACC</w:t>
            </w:r>
            <w:r w:rsidRPr="00830FE9" w:rsidDel="00F522AC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47" w:type="pct"/>
            <w:vMerge w:val="restart"/>
          </w:tcPr>
          <w:p w14:paraId="5B89E3DA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747" w:type="pct"/>
            <w:vMerge/>
          </w:tcPr>
          <w:p w14:paraId="53F6FD62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34C14" w:rsidRPr="00830FE9" w14:paraId="3193C9C3" w14:textId="77777777" w:rsidTr="00B30DD1">
        <w:trPr>
          <w:trHeight w:val="333"/>
        </w:trPr>
        <w:tc>
          <w:tcPr>
            <w:tcW w:w="764" w:type="pct"/>
            <w:vMerge/>
          </w:tcPr>
          <w:p w14:paraId="137D86FA" w14:textId="77777777" w:rsidR="00934C14" w:rsidRPr="00830FE9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pct"/>
          </w:tcPr>
          <w:p w14:paraId="51AFD36D" w14:textId="77777777" w:rsidR="00934C14" w:rsidRPr="00830FE9" w:rsidDel="00F522AC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146" w:type="pct"/>
          </w:tcPr>
          <w:p w14:paraId="614ED5B0" w14:textId="77777777" w:rsidR="00934C14" w:rsidRPr="00830FE9" w:rsidDel="00F522AC" w:rsidRDefault="00934C14" w:rsidP="00B30D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TCGTATTGGAAGCGGTGCTGAAG</w:t>
            </w:r>
          </w:p>
        </w:tc>
        <w:tc>
          <w:tcPr>
            <w:tcW w:w="747" w:type="pct"/>
            <w:vMerge/>
          </w:tcPr>
          <w:p w14:paraId="286899A8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pct"/>
            <w:vMerge/>
          </w:tcPr>
          <w:p w14:paraId="4FDB77E7" w14:textId="77777777" w:rsidR="00934C14" w:rsidRPr="00830FE9" w:rsidRDefault="00934C14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71D2" w:rsidRPr="00830FE9" w14:paraId="17EA1302" w14:textId="77777777" w:rsidTr="00B30DD1">
        <w:trPr>
          <w:trHeight w:val="333"/>
        </w:trPr>
        <w:tc>
          <w:tcPr>
            <w:tcW w:w="764" w:type="pct"/>
            <w:vMerge w:val="restart"/>
          </w:tcPr>
          <w:p w14:paraId="5A067C00" w14:textId="7DD00C86" w:rsidR="003C71D2" w:rsidRPr="00830FE9" w:rsidRDefault="003C71D2" w:rsidP="00886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TJP1</w:t>
            </w:r>
          </w:p>
        </w:tc>
        <w:tc>
          <w:tcPr>
            <w:tcW w:w="596" w:type="pct"/>
          </w:tcPr>
          <w:p w14:paraId="45CFEBAF" w14:textId="106B7AD2" w:rsidR="003C71D2" w:rsidRPr="00830FE9" w:rsidRDefault="003C71D2" w:rsidP="00886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146" w:type="pct"/>
          </w:tcPr>
          <w:p w14:paraId="549170B0" w14:textId="07518FDA" w:rsidR="003C71D2" w:rsidRPr="00830FE9" w:rsidRDefault="00446DDC" w:rsidP="00886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ACCACACTGTGATCCTAAAACCT</w:t>
            </w:r>
          </w:p>
        </w:tc>
        <w:tc>
          <w:tcPr>
            <w:tcW w:w="747" w:type="pct"/>
            <w:vMerge w:val="restart"/>
          </w:tcPr>
          <w:p w14:paraId="6A9D0127" w14:textId="729970D6" w:rsidR="003C71D2" w:rsidRPr="00830FE9" w:rsidRDefault="00446DDC" w:rsidP="008867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747" w:type="pct"/>
            <w:vMerge w:val="restart"/>
          </w:tcPr>
          <w:p w14:paraId="2442209E" w14:textId="249F8DB3" w:rsidR="003C71D2" w:rsidRPr="00830FE9" w:rsidRDefault="003C71D2" w:rsidP="00FA5E90">
            <w:pPr>
              <w:spacing w:beforeLines="300" w:before="93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3C71D2" w:rsidRPr="00830FE9" w14:paraId="55E402DC" w14:textId="77777777" w:rsidTr="00B30DD1">
        <w:trPr>
          <w:trHeight w:val="333"/>
        </w:trPr>
        <w:tc>
          <w:tcPr>
            <w:tcW w:w="764" w:type="pct"/>
            <w:vMerge/>
          </w:tcPr>
          <w:p w14:paraId="7063A35E" w14:textId="77777777" w:rsidR="003C71D2" w:rsidRPr="00830FE9" w:rsidRDefault="003C71D2" w:rsidP="00886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pct"/>
          </w:tcPr>
          <w:p w14:paraId="397F4110" w14:textId="065386C3" w:rsidR="003C71D2" w:rsidRPr="00830FE9" w:rsidRDefault="003C71D2" w:rsidP="00886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146" w:type="pct"/>
          </w:tcPr>
          <w:p w14:paraId="61EFDCA6" w14:textId="4B5AF0D3" w:rsidR="003C71D2" w:rsidRPr="00830FE9" w:rsidRDefault="00446DDC" w:rsidP="00886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CACAGTTTGCGCCAACAAGA</w:t>
            </w:r>
          </w:p>
        </w:tc>
        <w:tc>
          <w:tcPr>
            <w:tcW w:w="747" w:type="pct"/>
            <w:vMerge/>
          </w:tcPr>
          <w:p w14:paraId="49F0C457" w14:textId="77777777" w:rsidR="003C71D2" w:rsidRPr="00830FE9" w:rsidRDefault="003C71D2" w:rsidP="008867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pct"/>
            <w:vMerge/>
          </w:tcPr>
          <w:p w14:paraId="34A916FF" w14:textId="423C769F" w:rsidR="003C71D2" w:rsidRPr="00830FE9" w:rsidRDefault="003C71D2" w:rsidP="00FA5E90">
            <w:pPr>
              <w:spacing w:beforeLines="300" w:before="93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71D2" w:rsidRPr="00830FE9" w14:paraId="50AF9FCA" w14:textId="77777777" w:rsidTr="00B30DD1">
        <w:trPr>
          <w:trHeight w:val="333"/>
        </w:trPr>
        <w:tc>
          <w:tcPr>
            <w:tcW w:w="764" w:type="pct"/>
            <w:vMerge w:val="restart"/>
          </w:tcPr>
          <w:p w14:paraId="12AD3A4C" w14:textId="52BE049B" w:rsidR="003C71D2" w:rsidRPr="00830FE9" w:rsidRDefault="003C71D2" w:rsidP="00886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occludin</w:t>
            </w:r>
          </w:p>
        </w:tc>
        <w:tc>
          <w:tcPr>
            <w:tcW w:w="596" w:type="pct"/>
          </w:tcPr>
          <w:p w14:paraId="1AA23035" w14:textId="2B0CF684" w:rsidR="003C71D2" w:rsidRPr="00830FE9" w:rsidRDefault="003C71D2" w:rsidP="00886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146" w:type="pct"/>
          </w:tcPr>
          <w:p w14:paraId="5B201660" w14:textId="2DF9D816" w:rsidR="003C71D2" w:rsidRPr="00830FE9" w:rsidRDefault="0021433A" w:rsidP="00886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ATCGGAGTTTCAGGTGAATGGG</w:t>
            </w:r>
          </w:p>
        </w:tc>
        <w:tc>
          <w:tcPr>
            <w:tcW w:w="747" w:type="pct"/>
            <w:vMerge w:val="restart"/>
          </w:tcPr>
          <w:p w14:paraId="790758C2" w14:textId="49B113A5" w:rsidR="003C71D2" w:rsidRPr="00830FE9" w:rsidRDefault="0021433A" w:rsidP="008867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747" w:type="pct"/>
            <w:vMerge/>
          </w:tcPr>
          <w:p w14:paraId="29E4FC4B" w14:textId="32528EE8" w:rsidR="003C71D2" w:rsidRPr="00830FE9" w:rsidRDefault="003C71D2" w:rsidP="00FA5E90">
            <w:pPr>
              <w:spacing w:beforeLines="300" w:before="93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71D2" w:rsidRPr="00830FE9" w14:paraId="2FE7074B" w14:textId="77777777" w:rsidTr="00B30DD1">
        <w:trPr>
          <w:trHeight w:val="333"/>
        </w:trPr>
        <w:tc>
          <w:tcPr>
            <w:tcW w:w="764" w:type="pct"/>
            <w:vMerge/>
          </w:tcPr>
          <w:p w14:paraId="6317691B" w14:textId="77777777" w:rsidR="003C71D2" w:rsidRPr="00830FE9" w:rsidRDefault="003C71D2" w:rsidP="00886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pct"/>
          </w:tcPr>
          <w:p w14:paraId="14280CE6" w14:textId="2B59DF46" w:rsidR="003C71D2" w:rsidRPr="00830FE9" w:rsidRDefault="003C71D2" w:rsidP="00886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146" w:type="pct"/>
          </w:tcPr>
          <w:p w14:paraId="5F839018" w14:textId="65F9FFCB" w:rsidR="003C71D2" w:rsidRPr="00830FE9" w:rsidRDefault="0021433A" w:rsidP="00886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TCCGCCTGAAGAAGCAGAAAG</w:t>
            </w:r>
          </w:p>
        </w:tc>
        <w:tc>
          <w:tcPr>
            <w:tcW w:w="747" w:type="pct"/>
            <w:vMerge/>
          </w:tcPr>
          <w:p w14:paraId="553BDFEE" w14:textId="77777777" w:rsidR="003C71D2" w:rsidRPr="00830FE9" w:rsidRDefault="003C71D2" w:rsidP="008867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pct"/>
            <w:vMerge/>
          </w:tcPr>
          <w:p w14:paraId="750A86EC" w14:textId="49083179" w:rsidR="003C71D2" w:rsidRPr="00830FE9" w:rsidRDefault="003C71D2" w:rsidP="00FA5E90">
            <w:pPr>
              <w:spacing w:beforeLines="300" w:before="93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71D2" w:rsidRPr="00830FE9" w14:paraId="6FA81E6D" w14:textId="77777777" w:rsidTr="00B30DD1">
        <w:trPr>
          <w:trHeight w:val="333"/>
        </w:trPr>
        <w:tc>
          <w:tcPr>
            <w:tcW w:w="764" w:type="pct"/>
            <w:vMerge w:val="restart"/>
          </w:tcPr>
          <w:p w14:paraId="002BABC2" w14:textId="532EACE0" w:rsidR="003C71D2" w:rsidRPr="00830FE9" w:rsidRDefault="003C71D2" w:rsidP="00886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claudin-1</w:t>
            </w:r>
          </w:p>
        </w:tc>
        <w:tc>
          <w:tcPr>
            <w:tcW w:w="596" w:type="pct"/>
          </w:tcPr>
          <w:p w14:paraId="2668EAF3" w14:textId="41236A8B" w:rsidR="003C71D2" w:rsidRPr="00830FE9" w:rsidRDefault="003C71D2" w:rsidP="00886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146" w:type="pct"/>
          </w:tcPr>
          <w:p w14:paraId="220A2BF8" w14:textId="1D06784D" w:rsidR="003C71D2" w:rsidRPr="00830FE9" w:rsidRDefault="0021433A" w:rsidP="00886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CAGGCCTTCTCGTGGTTAGG</w:t>
            </w:r>
          </w:p>
        </w:tc>
        <w:tc>
          <w:tcPr>
            <w:tcW w:w="747" w:type="pct"/>
            <w:vMerge w:val="restart"/>
          </w:tcPr>
          <w:p w14:paraId="7B459A17" w14:textId="0550ECCF" w:rsidR="003C71D2" w:rsidRPr="00830FE9" w:rsidRDefault="0021433A" w:rsidP="008867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747" w:type="pct"/>
            <w:vMerge/>
          </w:tcPr>
          <w:p w14:paraId="38354BC2" w14:textId="4A18FF78" w:rsidR="003C71D2" w:rsidRPr="00830FE9" w:rsidRDefault="003C71D2" w:rsidP="00FA5E90">
            <w:pPr>
              <w:spacing w:beforeLines="300" w:before="93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71D2" w:rsidRPr="00830FE9" w14:paraId="7896595B" w14:textId="77777777" w:rsidTr="00B30DD1">
        <w:trPr>
          <w:trHeight w:val="333"/>
        </w:trPr>
        <w:tc>
          <w:tcPr>
            <w:tcW w:w="764" w:type="pct"/>
            <w:vMerge/>
          </w:tcPr>
          <w:p w14:paraId="7B637B1B" w14:textId="77777777" w:rsidR="003C71D2" w:rsidRPr="00830FE9" w:rsidRDefault="003C71D2" w:rsidP="00886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pct"/>
          </w:tcPr>
          <w:p w14:paraId="3276B17F" w14:textId="06BB300A" w:rsidR="003C71D2" w:rsidRPr="00830FE9" w:rsidRDefault="003C71D2" w:rsidP="00886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146" w:type="pct"/>
          </w:tcPr>
          <w:p w14:paraId="0E842430" w14:textId="138E8CE5" w:rsidR="003C71D2" w:rsidRPr="00830FE9" w:rsidRDefault="0021433A" w:rsidP="00886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ATGGAACAGGGTGCCAACAA</w:t>
            </w:r>
          </w:p>
        </w:tc>
        <w:tc>
          <w:tcPr>
            <w:tcW w:w="747" w:type="pct"/>
            <w:vMerge/>
          </w:tcPr>
          <w:p w14:paraId="7E6D111D" w14:textId="77777777" w:rsidR="003C71D2" w:rsidRPr="00830FE9" w:rsidRDefault="003C71D2" w:rsidP="008867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pct"/>
            <w:vMerge/>
          </w:tcPr>
          <w:p w14:paraId="393670E8" w14:textId="6B98138B" w:rsidR="003C71D2" w:rsidRPr="00830FE9" w:rsidRDefault="003C71D2" w:rsidP="00FA5E90">
            <w:pPr>
              <w:spacing w:beforeLines="300" w:before="93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71D2" w:rsidRPr="00830FE9" w14:paraId="5B9EFA44" w14:textId="77777777" w:rsidTr="00B30DD1">
        <w:trPr>
          <w:trHeight w:val="333"/>
        </w:trPr>
        <w:tc>
          <w:tcPr>
            <w:tcW w:w="764" w:type="pct"/>
            <w:vMerge w:val="restart"/>
          </w:tcPr>
          <w:p w14:paraId="56CA4439" w14:textId="0745E1CB" w:rsidR="003C71D2" w:rsidRPr="00830FE9" w:rsidRDefault="003C71D2" w:rsidP="00886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mucin-2</w:t>
            </w:r>
          </w:p>
        </w:tc>
        <w:tc>
          <w:tcPr>
            <w:tcW w:w="596" w:type="pct"/>
          </w:tcPr>
          <w:p w14:paraId="28A819D2" w14:textId="1F01D100" w:rsidR="003C71D2" w:rsidRPr="00830FE9" w:rsidRDefault="003C71D2" w:rsidP="00886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146" w:type="pct"/>
          </w:tcPr>
          <w:p w14:paraId="53F36255" w14:textId="3A7E177B" w:rsidR="003C71D2" w:rsidRPr="00830FE9" w:rsidRDefault="00751A0B" w:rsidP="00886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GGACTCGCACTCATGTGGAA</w:t>
            </w:r>
          </w:p>
        </w:tc>
        <w:tc>
          <w:tcPr>
            <w:tcW w:w="747" w:type="pct"/>
            <w:vMerge w:val="restart"/>
          </w:tcPr>
          <w:p w14:paraId="3B1036F0" w14:textId="68410930" w:rsidR="003C71D2" w:rsidRPr="00830FE9" w:rsidRDefault="00751A0B" w:rsidP="008867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158</w:t>
            </w:r>
          </w:p>
        </w:tc>
        <w:tc>
          <w:tcPr>
            <w:tcW w:w="747" w:type="pct"/>
            <w:vMerge/>
          </w:tcPr>
          <w:p w14:paraId="781869C7" w14:textId="04313641" w:rsidR="003C71D2" w:rsidRPr="00830FE9" w:rsidRDefault="003C71D2" w:rsidP="00FA5E90">
            <w:pPr>
              <w:spacing w:beforeLines="300" w:before="93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71D2" w:rsidRPr="00830FE9" w14:paraId="2FCF2506" w14:textId="77777777" w:rsidTr="00B30DD1">
        <w:trPr>
          <w:trHeight w:val="333"/>
        </w:trPr>
        <w:tc>
          <w:tcPr>
            <w:tcW w:w="764" w:type="pct"/>
            <w:vMerge/>
          </w:tcPr>
          <w:p w14:paraId="6103C9D7" w14:textId="77777777" w:rsidR="003C71D2" w:rsidRPr="00830FE9" w:rsidRDefault="003C71D2" w:rsidP="00886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pct"/>
          </w:tcPr>
          <w:p w14:paraId="69633896" w14:textId="23BBA007" w:rsidR="003C71D2" w:rsidRPr="00830FE9" w:rsidRDefault="003C71D2" w:rsidP="00886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146" w:type="pct"/>
          </w:tcPr>
          <w:p w14:paraId="1E7EB985" w14:textId="1A4634C0" w:rsidR="003C71D2" w:rsidRPr="00830FE9" w:rsidRDefault="00751A0B" w:rsidP="00886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CCAAACTCCACGGGACTGAA</w:t>
            </w:r>
          </w:p>
        </w:tc>
        <w:tc>
          <w:tcPr>
            <w:tcW w:w="747" w:type="pct"/>
            <w:vMerge/>
          </w:tcPr>
          <w:p w14:paraId="7E9FF3C9" w14:textId="77777777" w:rsidR="003C71D2" w:rsidRPr="00830FE9" w:rsidRDefault="003C71D2" w:rsidP="008867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pct"/>
            <w:vMerge/>
          </w:tcPr>
          <w:p w14:paraId="5958695E" w14:textId="774C41EA" w:rsidR="003C71D2" w:rsidRPr="00830FE9" w:rsidRDefault="003C71D2" w:rsidP="00FA5E90">
            <w:pPr>
              <w:spacing w:beforeLines="300" w:before="93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673D" w:rsidRPr="00830FE9" w14:paraId="15298C9D" w14:textId="77777777" w:rsidTr="00B30DD1">
        <w:trPr>
          <w:trHeight w:val="333"/>
        </w:trPr>
        <w:tc>
          <w:tcPr>
            <w:tcW w:w="764" w:type="pct"/>
            <w:vMerge w:val="restart"/>
          </w:tcPr>
          <w:p w14:paraId="0DB00673" w14:textId="77777777" w:rsidR="0088673D" w:rsidRPr="00830FE9" w:rsidRDefault="0088673D" w:rsidP="00886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FOXO3</w:t>
            </w:r>
          </w:p>
        </w:tc>
        <w:tc>
          <w:tcPr>
            <w:tcW w:w="596" w:type="pct"/>
          </w:tcPr>
          <w:p w14:paraId="34F41DA1" w14:textId="77777777" w:rsidR="0088673D" w:rsidRPr="00830FE9" w:rsidRDefault="0088673D" w:rsidP="00886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146" w:type="pct"/>
          </w:tcPr>
          <w:p w14:paraId="142177A4" w14:textId="77777777" w:rsidR="0088673D" w:rsidRPr="00830FE9" w:rsidRDefault="0088673D" w:rsidP="00886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CCAGACAAACGGCTCACTCT</w:t>
            </w:r>
          </w:p>
        </w:tc>
        <w:tc>
          <w:tcPr>
            <w:tcW w:w="747" w:type="pct"/>
            <w:vMerge w:val="restart"/>
          </w:tcPr>
          <w:p w14:paraId="62F7935C" w14:textId="77777777" w:rsidR="0088673D" w:rsidRPr="00830FE9" w:rsidRDefault="0088673D" w:rsidP="008867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171</w:t>
            </w:r>
          </w:p>
        </w:tc>
        <w:tc>
          <w:tcPr>
            <w:tcW w:w="747" w:type="pct"/>
            <w:vMerge/>
          </w:tcPr>
          <w:p w14:paraId="4EDD26E2" w14:textId="42010D54" w:rsidR="0088673D" w:rsidRPr="00830FE9" w:rsidRDefault="0088673D" w:rsidP="0088673D">
            <w:pPr>
              <w:spacing w:beforeLines="300" w:before="93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673D" w:rsidRPr="00830FE9" w14:paraId="6CB95AEE" w14:textId="77777777" w:rsidTr="00B30DD1">
        <w:trPr>
          <w:trHeight w:val="333"/>
        </w:trPr>
        <w:tc>
          <w:tcPr>
            <w:tcW w:w="764" w:type="pct"/>
            <w:vMerge/>
          </w:tcPr>
          <w:p w14:paraId="760414B6" w14:textId="77777777" w:rsidR="0088673D" w:rsidRPr="00830FE9" w:rsidRDefault="0088673D" w:rsidP="00886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pct"/>
          </w:tcPr>
          <w:p w14:paraId="159B745E" w14:textId="77777777" w:rsidR="0088673D" w:rsidRPr="00830FE9" w:rsidDel="00F522AC" w:rsidRDefault="0088673D" w:rsidP="00886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146" w:type="pct"/>
          </w:tcPr>
          <w:p w14:paraId="07CC0382" w14:textId="77777777" w:rsidR="0088673D" w:rsidRPr="00830FE9" w:rsidRDefault="0088673D" w:rsidP="00886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CTTGCCGGTTCCCTCATTCT</w:t>
            </w:r>
          </w:p>
        </w:tc>
        <w:tc>
          <w:tcPr>
            <w:tcW w:w="747" w:type="pct"/>
            <w:vMerge/>
          </w:tcPr>
          <w:p w14:paraId="38AF3F09" w14:textId="77777777" w:rsidR="0088673D" w:rsidRPr="00830FE9" w:rsidRDefault="0088673D" w:rsidP="008867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pct"/>
            <w:vMerge/>
          </w:tcPr>
          <w:p w14:paraId="36120793" w14:textId="77777777" w:rsidR="0088673D" w:rsidRPr="00830FE9" w:rsidRDefault="0088673D" w:rsidP="008867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673D" w:rsidRPr="00830FE9" w14:paraId="0D014DDD" w14:textId="77777777" w:rsidTr="00B30DD1">
        <w:trPr>
          <w:trHeight w:val="333"/>
        </w:trPr>
        <w:tc>
          <w:tcPr>
            <w:tcW w:w="764" w:type="pct"/>
            <w:vMerge w:val="restart"/>
          </w:tcPr>
          <w:p w14:paraId="1DE25612" w14:textId="77777777" w:rsidR="0088673D" w:rsidRPr="00830FE9" w:rsidRDefault="0088673D" w:rsidP="00886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FOXO1</w:t>
            </w:r>
          </w:p>
        </w:tc>
        <w:tc>
          <w:tcPr>
            <w:tcW w:w="596" w:type="pct"/>
          </w:tcPr>
          <w:p w14:paraId="0F0CC2E3" w14:textId="77777777" w:rsidR="0088673D" w:rsidRPr="00830FE9" w:rsidRDefault="0088673D" w:rsidP="00886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146" w:type="pct"/>
          </w:tcPr>
          <w:p w14:paraId="779D49D7" w14:textId="77777777" w:rsidR="0088673D" w:rsidRPr="00830FE9" w:rsidRDefault="0088673D" w:rsidP="00886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AGTGGATGGTCAAGAGCGTG</w:t>
            </w:r>
          </w:p>
        </w:tc>
        <w:tc>
          <w:tcPr>
            <w:tcW w:w="747" w:type="pct"/>
            <w:vMerge w:val="restart"/>
          </w:tcPr>
          <w:p w14:paraId="6826B2F7" w14:textId="77777777" w:rsidR="0088673D" w:rsidRPr="00830FE9" w:rsidRDefault="0088673D" w:rsidP="008867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747" w:type="pct"/>
            <w:vMerge/>
          </w:tcPr>
          <w:p w14:paraId="2FACA34B" w14:textId="77777777" w:rsidR="0088673D" w:rsidRPr="00830FE9" w:rsidRDefault="0088673D" w:rsidP="008867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673D" w:rsidRPr="00830FE9" w14:paraId="289547EF" w14:textId="77777777" w:rsidTr="00B30DD1">
        <w:trPr>
          <w:trHeight w:val="333"/>
        </w:trPr>
        <w:tc>
          <w:tcPr>
            <w:tcW w:w="764" w:type="pct"/>
            <w:vMerge/>
          </w:tcPr>
          <w:p w14:paraId="0614D40E" w14:textId="77777777" w:rsidR="0088673D" w:rsidRPr="00830FE9" w:rsidRDefault="0088673D" w:rsidP="00886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pct"/>
          </w:tcPr>
          <w:p w14:paraId="6817DC79" w14:textId="77777777" w:rsidR="0088673D" w:rsidRPr="00830FE9" w:rsidDel="00F522AC" w:rsidRDefault="0088673D" w:rsidP="00886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146" w:type="pct"/>
          </w:tcPr>
          <w:p w14:paraId="7672016B" w14:textId="77777777" w:rsidR="0088673D" w:rsidRPr="00830FE9" w:rsidRDefault="0088673D" w:rsidP="00886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GAGCATCCACCAGGAGCTTT</w:t>
            </w:r>
          </w:p>
        </w:tc>
        <w:tc>
          <w:tcPr>
            <w:tcW w:w="747" w:type="pct"/>
            <w:vMerge/>
          </w:tcPr>
          <w:p w14:paraId="0EAD628E" w14:textId="77777777" w:rsidR="0088673D" w:rsidRPr="00830FE9" w:rsidRDefault="0088673D" w:rsidP="008867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pct"/>
            <w:vMerge/>
          </w:tcPr>
          <w:p w14:paraId="2CAA9EA7" w14:textId="77777777" w:rsidR="0088673D" w:rsidRPr="00830FE9" w:rsidRDefault="0088673D" w:rsidP="008867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673D" w:rsidRPr="00830FE9" w14:paraId="0635CA50" w14:textId="77777777" w:rsidTr="00B30DD1">
        <w:trPr>
          <w:trHeight w:val="333"/>
        </w:trPr>
        <w:tc>
          <w:tcPr>
            <w:tcW w:w="764" w:type="pct"/>
            <w:vMerge w:val="restart"/>
          </w:tcPr>
          <w:p w14:paraId="01F55872" w14:textId="77777777" w:rsidR="0088673D" w:rsidRPr="00830FE9" w:rsidRDefault="0088673D" w:rsidP="00886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β-ACTIN</w:t>
            </w:r>
          </w:p>
        </w:tc>
        <w:tc>
          <w:tcPr>
            <w:tcW w:w="596" w:type="pct"/>
          </w:tcPr>
          <w:p w14:paraId="3C4EBEDE" w14:textId="77777777" w:rsidR="0088673D" w:rsidRPr="00830FE9" w:rsidRDefault="0088673D" w:rsidP="00886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2146" w:type="pct"/>
          </w:tcPr>
          <w:p w14:paraId="33FD1FFF" w14:textId="77777777" w:rsidR="0088673D" w:rsidRPr="00830FE9" w:rsidRDefault="0088673D" w:rsidP="00886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CTTCCAGCCTTCCTTCCTG</w:t>
            </w:r>
          </w:p>
        </w:tc>
        <w:tc>
          <w:tcPr>
            <w:tcW w:w="747" w:type="pct"/>
            <w:vMerge w:val="restart"/>
          </w:tcPr>
          <w:p w14:paraId="10C13FD9" w14:textId="77777777" w:rsidR="0088673D" w:rsidRPr="00830FE9" w:rsidRDefault="0088673D" w:rsidP="008867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747" w:type="pct"/>
            <w:vMerge/>
          </w:tcPr>
          <w:p w14:paraId="60BB22E0" w14:textId="77777777" w:rsidR="0088673D" w:rsidRPr="00830FE9" w:rsidRDefault="0088673D" w:rsidP="008867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673D" w:rsidRPr="00830FE9" w14:paraId="7268E4FD" w14:textId="77777777" w:rsidTr="00B30DD1">
        <w:trPr>
          <w:trHeight w:val="333"/>
        </w:trPr>
        <w:tc>
          <w:tcPr>
            <w:tcW w:w="764" w:type="pct"/>
            <w:vMerge/>
          </w:tcPr>
          <w:p w14:paraId="589F17DB" w14:textId="77777777" w:rsidR="0088673D" w:rsidRPr="00830FE9" w:rsidRDefault="0088673D" w:rsidP="00886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pct"/>
          </w:tcPr>
          <w:p w14:paraId="6A63209F" w14:textId="77777777" w:rsidR="0088673D" w:rsidRPr="00830FE9" w:rsidRDefault="0088673D" w:rsidP="00886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2146" w:type="pct"/>
          </w:tcPr>
          <w:p w14:paraId="77E75B76" w14:textId="77777777" w:rsidR="0088673D" w:rsidRPr="00830FE9" w:rsidRDefault="0088673D" w:rsidP="00886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30FE9">
              <w:rPr>
                <w:rFonts w:ascii="Times New Roman" w:hAnsi="Times New Roman" w:cs="Times New Roman"/>
                <w:szCs w:val="21"/>
              </w:rPr>
              <w:t>ACCGTGTTGGCGTAAAGGT</w:t>
            </w:r>
          </w:p>
        </w:tc>
        <w:tc>
          <w:tcPr>
            <w:tcW w:w="747" w:type="pct"/>
            <w:vMerge/>
          </w:tcPr>
          <w:p w14:paraId="01ACA6B2" w14:textId="77777777" w:rsidR="0088673D" w:rsidRPr="00830FE9" w:rsidRDefault="0088673D" w:rsidP="008867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pct"/>
            <w:vMerge/>
          </w:tcPr>
          <w:p w14:paraId="5783B2A2" w14:textId="77777777" w:rsidR="0088673D" w:rsidRPr="00830FE9" w:rsidRDefault="0088673D" w:rsidP="008867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D25C395" w14:textId="77777777" w:rsidR="00E1154D" w:rsidRPr="00830FE9" w:rsidRDefault="00E1154D">
      <w:pPr>
        <w:rPr>
          <w:rFonts w:ascii="Times New Roman" w:hAnsi="Times New Roman" w:cs="Times New Roman"/>
        </w:rPr>
      </w:pPr>
    </w:p>
    <w:p w14:paraId="6CCD06C4" w14:textId="77777777" w:rsidR="00A54D39" w:rsidRPr="00830FE9" w:rsidRDefault="00A54D39">
      <w:pPr>
        <w:rPr>
          <w:rFonts w:ascii="Times New Roman" w:hAnsi="Times New Roman" w:cs="Times New Roman"/>
        </w:rPr>
      </w:pPr>
    </w:p>
    <w:p w14:paraId="10896CAA" w14:textId="77777777" w:rsidR="00A54D39" w:rsidRPr="00830FE9" w:rsidRDefault="00A54D39" w:rsidP="00A54D39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  <w:r w:rsidRPr="00830FE9">
        <w:rPr>
          <w:rFonts w:ascii="Times New Roman" w:eastAsia="宋体" w:hAnsi="Times New Roman" w:cs="Times New Roman"/>
          <w:szCs w:val="21"/>
        </w:rPr>
        <w:t xml:space="preserve">Table S2. </w:t>
      </w:r>
      <w:r w:rsidR="009B63E1" w:rsidRPr="00830FE9">
        <w:rPr>
          <w:rFonts w:ascii="Times New Roman" w:eastAsia="宋体" w:hAnsi="Times New Roman" w:cs="Times New Roman"/>
          <w:szCs w:val="21"/>
        </w:rPr>
        <w:t>Effect of adding TTO to the diet on the growth performance of goa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519"/>
        <w:gridCol w:w="1792"/>
        <w:gridCol w:w="1724"/>
        <w:gridCol w:w="801"/>
        <w:gridCol w:w="1470"/>
      </w:tblGrid>
      <w:tr w:rsidR="00A54D39" w:rsidRPr="00830FE9" w14:paraId="2F602F35" w14:textId="77777777" w:rsidTr="00B30DD1">
        <w:tc>
          <w:tcPr>
            <w:tcW w:w="1516" w:type="pct"/>
            <w:vMerge w:val="restart"/>
            <w:tcBorders>
              <w:top w:val="single" w:sz="4" w:space="0" w:color="auto"/>
            </w:tcBorders>
            <w:vAlign w:val="center"/>
          </w:tcPr>
          <w:p w14:paraId="031A791F" w14:textId="77777777" w:rsidR="00A54D39" w:rsidRPr="00830FE9" w:rsidRDefault="00A54D39" w:rsidP="003A5D8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30FE9">
              <w:rPr>
                <w:rFonts w:ascii="Times New Roman" w:eastAsia="宋体" w:hAnsi="Times New Roman" w:cs="Times New Roman"/>
                <w:szCs w:val="21"/>
              </w:rPr>
              <w:t>Item</w:t>
            </w:r>
          </w:p>
        </w:tc>
        <w:tc>
          <w:tcPr>
            <w:tcW w:w="211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A5590E" w14:textId="77777777" w:rsidR="00A54D39" w:rsidRPr="00830FE9" w:rsidRDefault="00A54D39" w:rsidP="00A54D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vertAlign w:val="superscript"/>
              </w:rPr>
            </w:pPr>
            <w:r w:rsidRPr="00830FE9">
              <w:rPr>
                <w:rFonts w:ascii="Times New Roman" w:eastAsia="宋体" w:hAnsi="Times New Roman" w:cs="Times New Roman"/>
                <w:szCs w:val="21"/>
              </w:rPr>
              <w:t>Treatments</w:t>
            </w:r>
            <w:r w:rsidR="00953EEB" w:rsidRPr="00830FE9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482" w:type="pct"/>
            <w:vMerge w:val="restart"/>
            <w:tcBorders>
              <w:top w:val="single" w:sz="4" w:space="0" w:color="auto"/>
            </w:tcBorders>
            <w:vAlign w:val="center"/>
          </w:tcPr>
          <w:p w14:paraId="475629CE" w14:textId="77777777" w:rsidR="00A54D39" w:rsidRPr="00830FE9" w:rsidRDefault="00A54D39" w:rsidP="00A54D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vertAlign w:val="superscript"/>
              </w:rPr>
            </w:pPr>
            <w:r w:rsidRPr="00830FE9">
              <w:rPr>
                <w:rFonts w:ascii="Times New Roman" w:eastAsia="宋体" w:hAnsi="Times New Roman" w:cs="Times New Roman"/>
                <w:szCs w:val="21"/>
              </w:rPr>
              <w:t>SEM</w:t>
            </w:r>
            <w:r w:rsidR="00DE6758" w:rsidRPr="00830FE9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885" w:type="pct"/>
            <w:vMerge w:val="restart"/>
            <w:tcBorders>
              <w:top w:val="single" w:sz="4" w:space="0" w:color="auto"/>
            </w:tcBorders>
            <w:vAlign w:val="center"/>
          </w:tcPr>
          <w:p w14:paraId="4F8EABC3" w14:textId="77777777" w:rsidR="00A54D39" w:rsidRPr="00830FE9" w:rsidRDefault="00A54D39" w:rsidP="00A54D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30FE9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 w:rsidRPr="00830FE9">
              <w:rPr>
                <w:rFonts w:ascii="Times New Roman" w:eastAsia="宋体" w:hAnsi="Times New Roman" w:cs="Times New Roman"/>
                <w:szCs w:val="21"/>
              </w:rPr>
              <w:t xml:space="preserve"> value</w:t>
            </w:r>
          </w:p>
        </w:tc>
      </w:tr>
      <w:tr w:rsidR="00A54D39" w:rsidRPr="00830FE9" w14:paraId="0E4E7D25" w14:textId="77777777" w:rsidTr="00B30DD1">
        <w:tc>
          <w:tcPr>
            <w:tcW w:w="1516" w:type="pct"/>
            <w:vMerge/>
            <w:tcBorders>
              <w:bottom w:val="single" w:sz="4" w:space="0" w:color="auto"/>
            </w:tcBorders>
          </w:tcPr>
          <w:p w14:paraId="17FFD627" w14:textId="77777777" w:rsidR="00A54D39" w:rsidRPr="00830FE9" w:rsidRDefault="00A54D39" w:rsidP="003A5D8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</w:tcPr>
          <w:p w14:paraId="4CC75E19" w14:textId="77777777" w:rsidR="00A54D39" w:rsidRPr="00830FE9" w:rsidRDefault="00A54D39" w:rsidP="00A54D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30FE9">
              <w:rPr>
                <w:rFonts w:ascii="Times New Roman" w:eastAsia="宋体" w:hAnsi="Times New Roman" w:cs="Times New Roman"/>
                <w:szCs w:val="21"/>
              </w:rPr>
              <w:t>CON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1771CD4F" w14:textId="77777777" w:rsidR="00A54D39" w:rsidRPr="00830FE9" w:rsidRDefault="00A54D39" w:rsidP="00A54D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30FE9">
              <w:rPr>
                <w:rFonts w:ascii="Times New Roman" w:eastAsia="宋体" w:hAnsi="Times New Roman" w:cs="Times New Roman"/>
                <w:szCs w:val="21"/>
              </w:rPr>
              <w:t>CON+TTO</w:t>
            </w:r>
          </w:p>
        </w:tc>
        <w:tc>
          <w:tcPr>
            <w:tcW w:w="482" w:type="pct"/>
            <w:vMerge/>
            <w:tcBorders>
              <w:bottom w:val="single" w:sz="4" w:space="0" w:color="auto"/>
            </w:tcBorders>
          </w:tcPr>
          <w:p w14:paraId="03DE1C94" w14:textId="77777777" w:rsidR="00A54D39" w:rsidRPr="00830FE9" w:rsidRDefault="00A54D39" w:rsidP="00A54D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5" w:type="pct"/>
            <w:vMerge/>
            <w:tcBorders>
              <w:bottom w:val="single" w:sz="4" w:space="0" w:color="auto"/>
            </w:tcBorders>
          </w:tcPr>
          <w:p w14:paraId="7AFB1B2D" w14:textId="77777777" w:rsidR="00A54D39" w:rsidRPr="00830FE9" w:rsidRDefault="00A54D39" w:rsidP="00A54D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54D39" w:rsidRPr="00830FE9" w14:paraId="06A0696A" w14:textId="77777777" w:rsidTr="00B30DD1">
        <w:tc>
          <w:tcPr>
            <w:tcW w:w="1516" w:type="pct"/>
            <w:tcBorders>
              <w:top w:val="single" w:sz="4" w:space="0" w:color="auto"/>
            </w:tcBorders>
          </w:tcPr>
          <w:p w14:paraId="7423A837" w14:textId="77777777" w:rsidR="00A54D39" w:rsidRPr="00830FE9" w:rsidRDefault="00BB673D" w:rsidP="003A5D8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30FE9">
              <w:rPr>
                <w:rFonts w:ascii="Times New Roman" w:eastAsia="宋体" w:hAnsi="Times New Roman" w:cs="Times New Roman"/>
                <w:szCs w:val="21"/>
              </w:rPr>
              <w:t>ADFI</w:t>
            </w:r>
            <w:r w:rsidR="00953EEB" w:rsidRPr="00830FE9">
              <w:rPr>
                <w:rFonts w:ascii="Times New Roman" w:eastAsia="宋体" w:hAnsi="Times New Roman" w:cs="Times New Roman"/>
                <w:szCs w:val="21"/>
                <w:vertAlign w:val="superscript"/>
              </w:rPr>
              <w:t>1</w:t>
            </w:r>
            <w:r w:rsidR="00A54D39" w:rsidRPr="00830FE9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="00A54D39" w:rsidRPr="00830FE9">
              <w:rPr>
                <w:rFonts w:ascii="Times New Roman" w:eastAsia="宋体" w:hAnsi="Times New Roman" w:cs="Times New Roman"/>
                <w:szCs w:val="21"/>
              </w:rPr>
              <w:t>g/d</w:t>
            </w:r>
            <w:r w:rsidR="00A54D39" w:rsidRPr="00830FE9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079" w:type="pct"/>
            <w:tcBorders>
              <w:top w:val="single" w:sz="4" w:space="0" w:color="auto"/>
            </w:tcBorders>
          </w:tcPr>
          <w:p w14:paraId="16F93387" w14:textId="12570196" w:rsidR="00A54D39" w:rsidRPr="00830FE9" w:rsidRDefault="00A54D39" w:rsidP="00A54D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30FE9">
              <w:rPr>
                <w:rFonts w:ascii="Times New Roman" w:eastAsia="宋体" w:hAnsi="Times New Roman" w:cs="Times New Roman"/>
                <w:szCs w:val="21"/>
              </w:rPr>
              <w:t>371</w:t>
            </w:r>
            <w:r w:rsidR="0003213E" w:rsidRPr="00830FE9">
              <w:rPr>
                <w:rFonts w:ascii="Times New Roman" w:eastAsia="宋体" w:hAnsi="Times New Roman" w:cs="Times New Roman"/>
                <w:szCs w:val="21"/>
              </w:rPr>
              <w:t>.08</w:t>
            </w:r>
          </w:p>
        </w:tc>
        <w:tc>
          <w:tcPr>
            <w:tcW w:w="1038" w:type="pct"/>
            <w:tcBorders>
              <w:top w:val="single" w:sz="4" w:space="0" w:color="auto"/>
            </w:tcBorders>
          </w:tcPr>
          <w:p w14:paraId="713A8B18" w14:textId="4E64F6F6" w:rsidR="00A54D39" w:rsidRPr="00830FE9" w:rsidRDefault="0003213E" w:rsidP="00A54D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30FE9">
              <w:rPr>
                <w:rFonts w:ascii="Times New Roman" w:eastAsia="宋体" w:hAnsi="Times New Roman" w:cs="Times New Roman"/>
                <w:szCs w:val="21"/>
              </w:rPr>
              <w:t>343.99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6DF71BBD" w14:textId="77777777" w:rsidR="00A54D39" w:rsidRPr="00830FE9" w:rsidRDefault="00F05CEC" w:rsidP="00A54D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30FE9">
              <w:rPr>
                <w:rFonts w:ascii="Times New Roman" w:eastAsia="宋体" w:hAnsi="Times New Roman" w:cs="Times New Roman"/>
                <w:szCs w:val="21"/>
              </w:rPr>
              <w:t>17.69</w:t>
            </w:r>
          </w:p>
        </w:tc>
        <w:tc>
          <w:tcPr>
            <w:tcW w:w="885" w:type="pct"/>
            <w:tcBorders>
              <w:top w:val="single" w:sz="4" w:space="0" w:color="auto"/>
            </w:tcBorders>
          </w:tcPr>
          <w:p w14:paraId="3BF023F6" w14:textId="77777777" w:rsidR="00A54D39" w:rsidRPr="00830FE9" w:rsidRDefault="00A54D39" w:rsidP="00A54D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30FE9">
              <w:rPr>
                <w:rFonts w:ascii="Times New Roman" w:eastAsia="宋体" w:hAnsi="Times New Roman" w:cs="Times New Roman"/>
                <w:szCs w:val="21"/>
              </w:rPr>
              <w:t>0.14</w:t>
            </w:r>
            <w:r w:rsidR="00F05CEC" w:rsidRPr="00830FE9">
              <w:rPr>
                <w:rFonts w:ascii="Times New Roman" w:eastAsia="宋体" w:hAnsi="Times New Roman" w:cs="Times New Roman"/>
                <w:szCs w:val="21"/>
              </w:rPr>
              <w:t>03</w:t>
            </w:r>
          </w:p>
        </w:tc>
      </w:tr>
      <w:tr w:rsidR="00A54D39" w:rsidRPr="00830FE9" w14:paraId="6361D189" w14:textId="77777777" w:rsidTr="00B30DD1">
        <w:tc>
          <w:tcPr>
            <w:tcW w:w="1516" w:type="pct"/>
          </w:tcPr>
          <w:p w14:paraId="52F8C134" w14:textId="77777777" w:rsidR="00A54D39" w:rsidRPr="00830FE9" w:rsidRDefault="00A54D39" w:rsidP="003A5D8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30FE9">
              <w:rPr>
                <w:rFonts w:ascii="Times New Roman" w:eastAsia="宋体" w:hAnsi="Times New Roman" w:cs="Times New Roman"/>
                <w:szCs w:val="21"/>
              </w:rPr>
              <w:t>ADG</w:t>
            </w:r>
            <w:r w:rsidR="00953EEB" w:rsidRPr="00830FE9">
              <w:rPr>
                <w:rFonts w:ascii="Times New Roman" w:eastAsia="宋体" w:hAnsi="Times New Roman" w:cs="Times New Roman"/>
                <w:szCs w:val="21"/>
                <w:vertAlign w:val="superscript"/>
              </w:rPr>
              <w:t>1</w:t>
            </w:r>
            <w:r w:rsidRPr="00830FE9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830FE9">
              <w:rPr>
                <w:rFonts w:ascii="Times New Roman" w:eastAsia="宋体" w:hAnsi="Times New Roman" w:cs="Times New Roman"/>
                <w:szCs w:val="21"/>
              </w:rPr>
              <w:t>g/d</w:t>
            </w:r>
            <w:r w:rsidRPr="00830FE9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079" w:type="pct"/>
          </w:tcPr>
          <w:p w14:paraId="2C18BC7C" w14:textId="12630FF7" w:rsidR="00A54D39" w:rsidRPr="00830FE9" w:rsidRDefault="00A54D39" w:rsidP="00A54D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30FE9">
              <w:rPr>
                <w:rFonts w:ascii="Times New Roman" w:eastAsia="宋体" w:hAnsi="Times New Roman" w:cs="Times New Roman"/>
                <w:szCs w:val="21"/>
              </w:rPr>
              <w:t>22.5</w:t>
            </w:r>
            <w:r w:rsidR="0003213E" w:rsidRPr="00830FE9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038" w:type="pct"/>
          </w:tcPr>
          <w:p w14:paraId="4C03BDA8" w14:textId="7D682CFA" w:rsidR="00A54D39" w:rsidRPr="00830FE9" w:rsidRDefault="00A54D39" w:rsidP="00A54D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30FE9">
              <w:rPr>
                <w:rFonts w:ascii="Times New Roman" w:eastAsia="宋体" w:hAnsi="Times New Roman" w:cs="Times New Roman"/>
                <w:szCs w:val="21"/>
              </w:rPr>
              <w:t>31.5</w:t>
            </w:r>
            <w:r w:rsidR="0003213E" w:rsidRPr="00830FE9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482" w:type="pct"/>
          </w:tcPr>
          <w:p w14:paraId="468FC35A" w14:textId="77777777" w:rsidR="00A54D39" w:rsidRPr="00830FE9" w:rsidRDefault="00A54D39" w:rsidP="00A54D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30FE9">
              <w:rPr>
                <w:rFonts w:ascii="Times New Roman" w:eastAsia="宋体" w:hAnsi="Times New Roman" w:cs="Times New Roman"/>
                <w:szCs w:val="21"/>
              </w:rPr>
              <w:t>5.75</w:t>
            </w:r>
          </w:p>
        </w:tc>
        <w:tc>
          <w:tcPr>
            <w:tcW w:w="885" w:type="pct"/>
          </w:tcPr>
          <w:p w14:paraId="14462E10" w14:textId="77777777" w:rsidR="00A54D39" w:rsidRPr="00830FE9" w:rsidRDefault="00A54D39" w:rsidP="00A54D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30FE9">
              <w:rPr>
                <w:rFonts w:ascii="Times New Roman" w:eastAsia="宋体" w:hAnsi="Times New Roman" w:cs="Times New Roman"/>
                <w:szCs w:val="21"/>
              </w:rPr>
              <w:t>0.31</w:t>
            </w:r>
            <w:r w:rsidR="00F05CEC" w:rsidRPr="00830FE9">
              <w:rPr>
                <w:rFonts w:ascii="Times New Roman" w:eastAsia="宋体" w:hAnsi="Times New Roman" w:cs="Times New Roman"/>
                <w:szCs w:val="21"/>
              </w:rPr>
              <w:t>21</w:t>
            </w:r>
          </w:p>
        </w:tc>
      </w:tr>
      <w:tr w:rsidR="00A54D39" w:rsidRPr="00830FE9" w14:paraId="6EACEB1A" w14:textId="77777777" w:rsidTr="00B30DD1">
        <w:tc>
          <w:tcPr>
            <w:tcW w:w="1516" w:type="pct"/>
          </w:tcPr>
          <w:p w14:paraId="3AB057AD" w14:textId="77777777" w:rsidR="00A54D39" w:rsidRPr="00830FE9" w:rsidRDefault="00A54D39" w:rsidP="003A5D8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vertAlign w:val="superscript"/>
              </w:rPr>
            </w:pPr>
            <w:r w:rsidRPr="00830FE9">
              <w:rPr>
                <w:rFonts w:ascii="Times New Roman" w:eastAsia="宋体" w:hAnsi="Times New Roman" w:cs="Times New Roman"/>
                <w:szCs w:val="21"/>
              </w:rPr>
              <w:t>F/</w:t>
            </w:r>
            <w:r w:rsidR="00BB673D" w:rsidRPr="00830FE9">
              <w:rPr>
                <w:rFonts w:ascii="Times New Roman" w:eastAsia="宋体" w:hAnsi="Times New Roman" w:cs="Times New Roman"/>
                <w:szCs w:val="21"/>
              </w:rPr>
              <w:t>G</w:t>
            </w:r>
            <w:r w:rsidR="00953EEB" w:rsidRPr="00830FE9">
              <w:rPr>
                <w:rFonts w:ascii="Times New Roman" w:eastAsia="宋体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1079" w:type="pct"/>
          </w:tcPr>
          <w:p w14:paraId="1A2058B3" w14:textId="20926025" w:rsidR="00A54D39" w:rsidRPr="00830FE9" w:rsidRDefault="00A54D39" w:rsidP="00A54D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30FE9">
              <w:rPr>
                <w:rFonts w:ascii="Times New Roman" w:eastAsia="宋体" w:hAnsi="Times New Roman" w:cs="Times New Roman"/>
                <w:szCs w:val="21"/>
              </w:rPr>
              <w:t>24.3</w:t>
            </w:r>
            <w:r w:rsidR="0003213E" w:rsidRPr="00830FE9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038" w:type="pct"/>
          </w:tcPr>
          <w:p w14:paraId="65F77E20" w14:textId="14E3EFD1" w:rsidR="00A54D39" w:rsidRPr="00830FE9" w:rsidRDefault="0003213E" w:rsidP="00A54D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30FE9">
              <w:rPr>
                <w:rFonts w:ascii="Times New Roman" w:eastAsia="宋体" w:hAnsi="Times New Roman" w:cs="Times New Roman"/>
                <w:szCs w:val="21"/>
              </w:rPr>
              <w:t>14.55</w:t>
            </w:r>
          </w:p>
        </w:tc>
        <w:tc>
          <w:tcPr>
            <w:tcW w:w="482" w:type="pct"/>
          </w:tcPr>
          <w:p w14:paraId="62AE8D2E" w14:textId="77777777" w:rsidR="00A54D39" w:rsidRPr="00830FE9" w:rsidRDefault="00A54D39" w:rsidP="00A54D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30FE9">
              <w:rPr>
                <w:rFonts w:ascii="Times New Roman" w:eastAsia="宋体" w:hAnsi="Times New Roman" w:cs="Times New Roman"/>
                <w:szCs w:val="21"/>
              </w:rPr>
              <w:t>5.94</w:t>
            </w:r>
          </w:p>
        </w:tc>
        <w:tc>
          <w:tcPr>
            <w:tcW w:w="885" w:type="pct"/>
          </w:tcPr>
          <w:p w14:paraId="5D6B0BB4" w14:textId="77777777" w:rsidR="00A54D39" w:rsidRPr="00830FE9" w:rsidRDefault="00A54D39" w:rsidP="00A54D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30FE9">
              <w:rPr>
                <w:rFonts w:ascii="Times New Roman" w:eastAsia="宋体" w:hAnsi="Times New Roman" w:cs="Times New Roman"/>
                <w:szCs w:val="21"/>
              </w:rPr>
              <w:t>0.12</w:t>
            </w:r>
            <w:r w:rsidR="00F05CEC" w:rsidRPr="00830FE9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</w:tr>
    </w:tbl>
    <w:p w14:paraId="7AC4482A" w14:textId="77777777" w:rsidR="00953EEB" w:rsidRPr="00830FE9" w:rsidRDefault="00953EEB" w:rsidP="00953EEB">
      <w:pPr>
        <w:spacing w:line="360" w:lineRule="auto"/>
        <w:rPr>
          <w:rFonts w:ascii="Times New Roman" w:hAnsi="Times New Roman" w:cs="Times New Roman"/>
        </w:rPr>
      </w:pPr>
      <w:r w:rsidRPr="00830FE9">
        <w:rPr>
          <w:rFonts w:ascii="Times New Roman" w:hAnsi="Times New Roman" w:cs="Times New Roman"/>
          <w:color w:val="000000"/>
          <w:szCs w:val="21"/>
          <w:vertAlign w:val="superscript"/>
        </w:rPr>
        <w:t>1</w:t>
      </w:r>
      <w:r w:rsidRPr="00830FE9">
        <w:rPr>
          <w:rFonts w:ascii="Times New Roman" w:hAnsi="Times New Roman" w:cs="Times New Roman"/>
        </w:rPr>
        <w:t>ADFI: average daily feed intake; ADG: average daily gain;F/G: feed intake/ average daily gain.</w:t>
      </w:r>
    </w:p>
    <w:p w14:paraId="5711800C" w14:textId="77777777" w:rsidR="00953EEB" w:rsidRPr="00830FE9" w:rsidRDefault="00953EEB" w:rsidP="00953EEB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bookmarkStart w:id="1" w:name="OLE_LINK1"/>
      <w:r w:rsidRPr="00830FE9">
        <w:rPr>
          <w:rFonts w:ascii="Times New Roman" w:hAnsi="Times New Roman" w:cs="Times New Roman"/>
          <w:color w:val="000000"/>
          <w:szCs w:val="21"/>
          <w:vertAlign w:val="superscript"/>
        </w:rPr>
        <w:t>2</w:t>
      </w:r>
      <w:r w:rsidRPr="00830FE9">
        <w:rPr>
          <w:rFonts w:ascii="Times New Roman" w:hAnsi="Times New Roman" w:cs="Times New Roman"/>
          <w:color w:val="000000"/>
          <w:szCs w:val="21"/>
        </w:rPr>
        <w:t>CON</w:t>
      </w:r>
      <w:r w:rsidRPr="00830FE9">
        <w:rPr>
          <w:rFonts w:ascii="Times New Roman" w:hAnsi="Times New Roman" w:cs="Times New Roman"/>
          <w:color w:val="000000"/>
          <w:szCs w:val="21"/>
        </w:rPr>
        <w:t>：</w:t>
      </w:r>
      <w:r w:rsidRPr="00830FE9">
        <w:rPr>
          <w:rFonts w:ascii="Times New Roman" w:hAnsi="Times New Roman" w:cs="Times New Roman"/>
          <w:color w:val="000000"/>
          <w:szCs w:val="21"/>
        </w:rPr>
        <w:t>Control diet; CON+TTO:</w:t>
      </w:r>
      <w:r w:rsidRPr="00830FE9">
        <w:rPr>
          <w:rFonts w:ascii="Times New Roman" w:hAnsi="Times New Roman" w:cs="Times New Roman"/>
        </w:rPr>
        <w:t xml:space="preserve"> </w:t>
      </w:r>
      <w:r w:rsidRPr="00830FE9">
        <w:rPr>
          <w:rFonts w:ascii="Times New Roman" w:hAnsi="Times New Roman" w:cs="Times New Roman"/>
          <w:color w:val="000000"/>
          <w:szCs w:val="21"/>
        </w:rPr>
        <w:t>Control diet supplemented with 0.2 ml/kg of tea tree oil</w:t>
      </w:r>
    </w:p>
    <w:p w14:paraId="556A31E3" w14:textId="77D550B6" w:rsidR="00953EEB" w:rsidRPr="00830FE9" w:rsidRDefault="00953EEB" w:rsidP="00DE6758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830FE9">
        <w:rPr>
          <w:rFonts w:ascii="Times New Roman" w:hAnsi="Times New Roman" w:cs="Times New Roman"/>
          <w:color w:val="000000"/>
          <w:szCs w:val="21"/>
          <w:vertAlign w:val="superscript"/>
        </w:rPr>
        <w:t>3</w:t>
      </w:r>
      <w:r w:rsidRPr="00830FE9">
        <w:rPr>
          <w:rFonts w:ascii="Times New Roman" w:hAnsi="Times New Roman" w:cs="Times New Roman"/>
          <w:color w:val="000000"/>
          <w:szCs w:val="21"/>
        </w:rPr>
        <w:t>SEM:</w:t>
      </w:r>
      <w:r w:rsidRPr="00830FE9">
        <w:rPr>
          <w:rFonts w:ascii="Times New Roman" w:hAnsi="Times New Roman" w:cs="Times New Roman"/>
        </w:rPr>
        <w:t xml:space="preserve"> </w:t>
      </w:r>
      <w:r w:rsidRPr="00830FE9">
        <w:rPr>
          <w:rFonts w:ascii="Times New Roman" w:hAnsi="Times New Roman" w:cs="Times New Roman"/>
          <w:color w:val="000000"/>
          <w:szCs w:val="21"/>
        </w:rPr>
        <w:t>Standard error of the mean</w:t>
      </w:r>
      <w:r w:rsidR="00130FEA" w:rsidRPr="00830FE9">
        <w:rPr>
          <w:rFonts w:ascii="Times New Roman" w:hAnsi="Times New Roman" w:cs="Times New Roman"/>
          <w:color w:val="000000"/>
          <w:szCs w:val="21"/>
        </w:rPr>
        <w:t> (overall), n = 12</w:t>
      </w:r>
      <w:r w:rsidR="00DE6758" w:rsidRPr="00830FE9">
        <w:rPr>
          <w:rFonts w:ascii="Times New Roman" w:hAnsi="Times New Roman" w:cs="Times New Roman"/>
          <w:color w:val="000000"/>
          <w:szCs w:val="21"/>
        </w:rPr>
        <w:t> goats per treatment </w:t>
      </w:r>
    </w:p>
    <w:bookmarkEnd w:id="1"/>
    <w:p w14:paraId="6608B006" w14:textId="77777777" w:rsidR="00CB3F6D" w:rsidRPr="00830FE9" w:rsidRDefault="00CB3F6D" w:rsidP="00CB3F6D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  <w:r w:rsidRPr="00830FE9">
        <w:rPr>
          <w:rFonts w:ascii="Times New Roman" w:eastAsia="宋体" w:hAnsi="Times New Roman" w:cs="Times New Roman"/>
          <w:szCs w:val="21"/>
        </w:rPr>
        <w:t xml:space="preserve">Table S3 Effect of TTO supplementation on the amino acid profile of jejunum mucosa </w:t>
      </w: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2"/>
        <w:gridCol w:w="1213"/>
        <w:gridCol w:w="1967"/>
        <w:gridCol w:w="1151"/>
        <w:gridCol w:w="1213"/>
      </w:tblGrid>
      <w:tr w:rsidR="00543FA9" w:rsidRPr="00830FE9" w14:paraId="6CA98B9F" w14:textId="77777777" w:rsidTr="00036ACD">
        <w:tc>
          <w:tcPr>
            <w:tcW w:w="166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655B8DB" w14:textId="77777777" w:rsidR="00543FA9" w:rsidRPr="00830FE9" w:rsidRDefault="00543FA9" w:rsidP="00B30D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tems</w:t>
            </w:r>
          </w:p>
        </w:tc>
        <w:tc>
          <w:tcPr>
            <w:tcW w:w="191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1B23A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eatments</w:t>
            </w:r>
            <w:r w:rsidR="00DE6758" w:rsidRPr="00830FE9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42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33F40E6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43FA9" w:rsidRPr="00830FE9" w14:paraId="15605696" w14:textId="77777777" w:rsidTr="00036ACD">
        <w:tc>
          <w:tcPr>
            <w:tcW w:w="1663" w:type="pct"/>
            <w:vMerge/>
            <w:tcBorders>
              <w:top w:val="nil"/>
              <w:bottom w:val="single" w:sz="4" w:space="0" w:color="auto"/>
            </w:tcBorders>
          </w:tcPr>
          <w:p w14:paraId="3F5E4B52" w14:textId="77777777" w:rsidR="00543FA9" w:rsidRPr="00830FE9" w:rsidRDefault="00543FA9" w:rsidP="00B30D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14:paraId="1F7C6CAC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N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</w:tcPr>
          <w:p w14:paraId="0361BAD6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N+TTO</w:t>
            </w:r>
          </w:p>
        </w:tc>
        <w:tc>
          <w:tcPr>
            <w:tcW w:w="693" w:type="pct"/>
            <w:tcBorders>
              <w:top w:val="nil"/>
              <w:bottom w:val="single" w:sz="4" w:space="0" w:color="auto"/>
            </w:tcBorders>
          </w:tcPr>
          <w:p w14:paraId="574947A2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M</w:t>
            </w:r>
            <w:r w:rsidR="00DE6758" w:rsidRPr="00830FE9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730" w:type="pct"/>
            <w:tcBorders>
              <w:top w:val="nil"/>
              <w:bottom w:val="single" w:sz="4" w:space="0" w:color="auto"/>
            </w:tcBorders>
          </w:tcPr>
          <w:p w14:paraId="314DEBEB" w14:textId="77777777" w:rsidR="00543FA9" w:rsidRPr="00830FE9" w:rsidRDefault="00DE6758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830FE9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543FA9" w:rsidRPr="00830FE9" w14:paraId="03BF28B3" w14:textId="77777777" w:rsidTr="00036ACD">
        <w:tc>
          <w:tcPr>
            <w:tcW w:w="1663" w:type="pct"/>
            <w:tcBorders>
              <w:top w:val="single" w:sz="4" w:space="0" w:color="auto"/>
            </w:tcBorders>
            <w:vAlign w:val="center"/>
          </w:tcPr>
          <w:p w14:paraId="2BE68585" w14:textId="77777777" w:rsidR="00543FA9" w:rsidRPr="00830FE9" w:rsidRDefault="00543FA9" w:rsidP="00B30D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p</w:t>
            </w:r>
          </w:p>
        </w:tc>
        <w:tc>
          <w:tcPr>
            <w:tcW w:w="730" w:type="pct"/>
            <w:tcBorders>
              <w:top w:val="single" w:sz="4" w:space="0" w:color="auto"/>
            </w:tcBorders>
          </w:tcPr>
          <w:p w14:paraId="459D0EAA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4</w:t>
            </w:r>
          </w:p>
        </w:tc>
        <w:tc>
          <w:tcPr>
            <w:tcW w:w="1184" w:type="pct"/>
            <w:tcBorders>
              <w:top w:val="single" w:sz="4" w:space="0" w:color="auto"/>
            </w:tcBorders>
          </w:tcPr>
          <w:p w14:paraId="3548774F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8</w:t>
            </w:r>
          </w:p>
        </w:tc>
        <w:tc>
          <w:tcPr>
            <w:tcW w:w="693" w:type="pct"/>
            <w:tcBorders>
              <w:top w:val="single" w:sz="4" w:space="0" w:color="auto"/>
            </w:tcBorders>
          </w:tcPr>
          <w:p w14:paraId="3815EC97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730" w:type="pct"/>
            <w:tcBorders>
              <w:top w:val="single" w:sz="4" w:space="0" w:color="auto"/>
            </w:tcBorders>
          </w:tcPr>
          <w:p w14:paraId="3C221CFF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  <w:t>0.7607</w:t>
            </w:r>
          </w:p>
        </w:tc>
      </w:tr>
      <w:tr w:rsidR="00543FA9" w:rsidRPr="00830FE9" w14:paraId="20A1C742" w14:textId="77777777" w:rsidTr="00036ACD">
        <w:tc>
          <w:tcPr>
            <w:tcW w:w="1663" w:type="pct"/>
            <w:vAlign w:val="center"/>
          </w:tcPr>
          <w:p w14:paraId="57890822" w14:textId="77777777" w:rsidR="00543FA9" w:rsidRPr="00830FE9" w:rsidRDefault="00543FA9" w:rsidP="00B30D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r</w:t>
            </w:r>
          </w:p>
        </w:tc>
        <w:tc>
          <w:tcPr>
            <w:tcW w:w="730" w:type="pct"/>
          </w:tcPr>
          <w:p w14:paraId="3F09E787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1184" w:type="pct"/>
          </w:tcPr>
          <w:p w14:paraId="7A040473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693" w:type="pct"/>
          </w:tcPr>
          <w:p w14:paraId="072BAAE3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730" w:type="pct"/>
          </w:tcPr>
          <w:p w14:paraId="31478ABA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  <w:t>0.8674</w:t>
            </w:r>
          </w:p>
        </w:tc>
      </w:tr>
      <w:tr w:rsidR="00543FA9" w:rsidRPr="00830FE9" w14:paraId="32A5DBF4" w14:textId="77777777" w:rsidTr="00036ACD">
        <w:tc>
          <w:tcPr>
            <w:tcW w:w="1663" w:type="pct"/>
            <w:vAlign w:val="center"/>
          </w:tcPr>
          <w:p w14:paraId="7965DF9A" w14:textId="77777777" w:rsidR="00543FA9" w:rsidRPr="00830FE9" w:rsidRDefault="00543FA9" w:rsidP="00B30D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Ser </w:t>
            </w:r>
          </w:p>
        </w:tc>
        <w:tc>
          <w:tcPr>
            <w:tcW w:w="730" w:type="pct"/>
          </w:tcPr>
          <w:p w14:paraId="544012BA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1184" w:type="pct"/>
          </w:tcPr>
          <w:p w14:paraId="391B461C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8</w:t>
            </w:r>
          </w:p>
        </w:tc>
        <w:tc>
          <w:tcPr>
            <w:tcW w:w="693" w:type="pct"/>
          </w:tcPr>
          <w:p w14:paraId="665D6029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730" w:type="pct"/>
          </w:tcPr>
          <w:p w14:paraId="273EE362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  <w:t>0.3646</w:t>
            </w:r>
          </w:p>
        </w:tc>
      </w:tr>
      <w:tr w:rsidR="00543FA9" w:rsidRPr="00830FE9" w14:paraId="20A05810" w14:textId="77777777" w:rsidTr="00036ACD">
        <w:tc>
          <w:tcPr>
            <w:tcW w:w="1663" w:type="pct"/>
            <w:vAlign w:val="center"/>
          </w:tcPr>
          <w:p w14:paraId="1FF3DFB5" w14:textId="77777777" w:rsidR="00543FA9" w:rsidRPr="00830FE9" w:rsidRDefault="00543FA9" w:rsidP="00B30D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Glu </w:t>
            </w:r>
          </w:p>
        </w:tc>
        <w:tc>
          <w:tcPr>
            <w:tcW w:w="730" w:type="pct"/>
          </w:tcPr>
          <w:p w14:paraId="69D9E1D7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9</w:t>
            </w:r>
          </w:p>
        </w:tc>
        <w:tc>
          <w:tcPr>
            <w:tcW w:w="1184" w:type="pct"/>
          </w:tcPr>
          <w:p w14:paraId="66B9F30F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4</w:t>
            </w:r>
          </w:p>
        </w:tc>
        <w:tc>
          <w:tcPr>
            <w:tcW w:w="693" w:type="pct"/>
          </w:tcPr>
          <w:p w14:paraId="06AE6D41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730" w:type="pct"/>
          </w:tcPr>
          <w:p w14:paraId="6CA2122E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135</w:t>
            </w:r>
          </w:p>
        </w:tc>
      </w:tr>
      <w:tr w:rsidR="00543FA9" w:rsidRPr="00830FE9" w14:paraId="3A4193CD" w14:textId="77777777" w:rsidTr="00036ACD">
        <w:tc>
          <w:tcPr>
            <w:tcW w:w="1663" w:type="pct"/>
            <w:vAlign w:val="center"/>
          </w:tcPr>
          <w:p w14:paraId="425F2046" w14:textId="77777777" w:rsidR="00543FA9" w:rsidRPr="00830FE9" w:rsidRDefault="00543FA9" w:rsidP="00B30D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y</w:t>
            </w:r>
          </w:p>
        </w:tc>
        <w:tc>
          <w:tcPr>
            <w:tcW w:w="730" w:type="pct"/>
          </w:tcPr>
          <w:p w14:paraId="5665FBB0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6</w:t>
            </w:r>
          </w:p>
        </w:tc>
        <w:tc>
          <w:tcPr>
            <w:tcW w:w="1184" w:type="pct"/>
          </w:tcPr>
          <w:p w14:paraId="21757C1C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0</w:t>
            </w:r>
          </w:p>
        </w:tc>
        <w:tc>
          <w:tcPr>
            <w:tcW w:w="693" w:type="pct"/>
          </w:tcPr>
          <w:p w14:paraId="33270A9A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730" w:type="pct"/>
          </w:tcPr>
          <w:p w14:paraId="7BCE73E8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430</w:t>
            </w:r>
          </w:p>
        </w:tc>
      </w:tr>
      <w:tr w:rsidR="00543FA9" w:rsidRPr="00830FE9" w14:paraId="3BDB8796" w14:textId="77777777" w:rsidTr="00036ACD">
        <w:tc>
          <w:tcPr>
            <w:tcW w:w="1663" w:type="pct"/>
            <w:vAlign w:val="center"/>
          </w:tcPr>
          <w:p w14:paraId="00CFF785" w14:textId="77777777" w:rsidR="00543FA9" w:rsidRPr="00830FE9" w:rsidRDefault="00543FA9" w:rsidP="00B30D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la </w:t>
            </w:r>
          </w:p>
        </w:tc>
        <w:tc>
          <w:tcPr>
            <w:tcW w:w="730" w:type="pct"/>
          </w:tcPr>
          <w:p w14:paraId="455746D7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184" w:type="pct"/>
          </w:tcPr>
          <w:p w14:paraId="40456F50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8</w:t>
            </w:r>
          </w:p>
        </w:tc>
        <w:tc>
          <w:tcPr>
            <w:tcW w:w="693" w:type="pct"/>
          </w:tcPr>
          <w:p w14:paraId="42CC20C3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30" w:type="pct"/>
          </w:tcPr>
          <w:p w14:paraId="2C11A45E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385</w:t>
            </w:r>
          </w:p>
        </w:tc>
      </w:tr>
      <w:tr w:rsidR="00543FA9" w:rsidRPr="00830FE9" w14:paraId="13683D77" w14:textId="77777777" w:rsidTr="00036ACD">
        <w:tc>
          <w:tcPr>
            <w:tcW w:w="1663" w:type="pct"/>
            <w:vAlign w:val="center"/>
          </w:tcPr>
          <w:p w14:paraId="6FED4C5F" w14:textId="77777777" w:rsidR="00543FA9" w:rsidRPr="00830FE9" w:rsidRDefault="00543FA9" w:rsidP="00B30D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Val </w:t>
            </w:r>
          </w:p>
        </w:tc>
        <w:tc>
          <w:tcPr>
            <w:tcW w:w="730" w:type="pct"/>
          </w:tcPr>
          <w:p w14:paraId="7D97D244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8</w:t>
            </w:r>
          </w:p>
        </w:tc>
        <w:tc>
          <w:tcPr>
            <w:tcW w:w="1184" w:type="pct"/>
          </w:tcPr>
          <w:p w14:paraId="446A8159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0</w:t>
            </w:r>
          </w:p>
        </w:tc>
        <w:tc>
          <w:tcPr>
            <w:tcW w:w="693" w:type="pct"/>
          </w:tcPr>
          <w:p w14:paraId="44F11CE8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730" w:type="pct"/>
          </w:tcPr>
          <w:p w14:paraId="70EEC77F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188</w:t>
            </w:r>
          </w:p>
        </w:tc>
      </w:tr>
      <w:tr w:rsidR="00543FA9" w:rsidRPr="00830FE9" w14:paraId="59A7F18C" w14:textId="77777777" w:rsidTr="00036ACD">
        <w:tc>
          <w:tcPr>
            <w:tcW w:w="1663" w:type="pct"/>
            <w:vAlign w:val="center"/>
          </w:tcPr>
          <w:p w14:paraId="210AA81E" w14:textId="77777777" w:rsidR="00543FA9" w:rsidRPr="00830FE9" w:rsidRDefault="00543FA9" w:rsidP="00B30D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Met </w:t>
            </w:r>
          </w:p>
        </w:tc>
        <w:tc>
          <w:tcPr>
            <w:tcW w:w="730" w:type="pct"/>
          </w:tcPr>
          <w:p w14:paraId="30E04EFB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1184" w:type="pct"/>
          </w:tcPr>
          <w:p w14:paraId="2842C2FC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693" w:type="pct"/>
          </w:tcPr>
          <w:p w14:paraId="243F022F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730" w:type="pct"/>
          </w:tcPr>
          <w:p w14:paraId="2043873D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535</w:t>
            </w:r>
          </w:p>
        </w:tc>
      </w:tr>
      <w:tr w:rsidR="00543FA9" w:rsidRPr="00830FE9" w14:paraId="252CF8FA" w14:textId="77777777" w:rsidTr="00036ACD">
        <w:tc>
          <w:tcPr>
            <w:tcW w:w="1663" w:type="pct"/>
            <w:vAlign w:val="center"/>
          </w:tcPr>
          <w:p w14:paraId="1AEA5F27" w14:textId="77777777" w:rsidR="00543FA9" w:rsidRPr="00830FE9" w:rsidRDefault="00543FA9" w:rsidP="00B30D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le</w:t>
            </w:r>
          </w:p>
        </w:tc>
        <w:tc>
          <w:tcPr>
            <w:tcW w:w="730" w:type="pct"/>
          </w:tcPr>
          <w:p w14:paraId="2C512619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1184" w:type="pct"/>
          </w:tcPr>
          <w:p w14:paraId="402F5922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693" w:type="pct"/>
          </w:tcPr>
          <w:p w14:paraId="737B5533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730" w:type="pct"/>
          </w:tcPr>
          <w:p w14:paraId="5D807C4A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52</w:t>
            </w:r>
          </w:p>
        </w:tc>
      </w:tr>
      <w:tr w:rsidR="00543FA9" w:rsidRPr="00830FE9" w14:paraId="089D7E98" w14:textId="77777777" w:rsidTr="00036ACD">
        <w:tc>
          <w:tcPr>
            <w:tcW w:w="1663" w:type="pct"/>
            <w:vAlign w:val="center"/>
          </w:tcPr>
          <w:p w14:paraId="49585D58" w14:textId="77777777" w:rsidR="00543FA9" w:rsidRPr="00830FE9" w:rsidRDefault="00543FA9" w:rsidP="00B30D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Leu </w:t>
            </w:r>
          </w:p>
        </w:tc>
        <w:tc>
          <w:tcPr>
            <w:tcW w:w="730" w:type="pct"/>
          </w:tcPr>
          <w:p w14:paraId="5E01E098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1184" w:type="pct"/>
          </w:tcPr>
          <w:p w14:paraId="09120914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</w:t>
            </w:r>
          </w:p>
        </w:tc>
        <w:tc>
          <w:tcPr>
            <w:tcW w:w="693" w:type="pct"/>
          </w:tcPr>
          <w:p w14:paraId="13F30049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730" w:type="pct"/>
          </w:tcPr>
          <w:p w14:paraId="6C5EB6F3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004</w:t>
            </w:r>
          </w:p>
        </w:tc>
      </w:tr>
      <w:tr w:rsidR="00543FA9" w:rsidRPr="00830FE9" w14:paraId="3FB37ADA" w14:textId="77777777" w:rsidTr="00036ACD">
        <w:tc>
          <w:tcPr>
            <w:tcW w:w="1663" w:type="pct"/>
            <w:vAlign w:val="center"/>
          </w:tcPr>
          <w:p w14:paraId="1D0E3981" w14:textId="77777777" w:rsidR="00543FA9" w:rsidRPr="00830FE9" w:rsidRDefault="00543FA9" w:rsidP="00B30D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yr</w:t>
            </w:r>
          </w:p>
        </w:tc>
        <w:tc>
          <w:tcPr>
            <w:tcW w:w="730" w:type="pct"/>
          </w:tcPr>
          <w:p w14:paraId="45C0CAC0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1184" w:type="pct"/>
          </w:tcPr>
          <w:p w14:paraId="102F0D22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693" w:type="pct"/>
          </w:tcPr>
          <w:p w14:paraId="78177B9C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730" w:type="pct"/>
          </w:tcPr>
          <w:p w14:paraId="37EDFA98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814</w:t>
            </w:r>
          </w:p>
        </w:tc>
      </w:tr>
      <w:tr w:rsidR="00543FA9" w:rsidRPr="00830FE9" w14:paraId="6D0E84C6" w14:textId="77777777" w:rsidTr="00036ACD">
        <w:tc>
          <w:tcPr>
            <w:tcW w:w="1663" w:type="pct"/>
            <w:vAlign w:val="center"/>
          </w:tcPr>
          <w:p w14:paraId="637CCAAB" w14:textId="77777777" w:rsidR="00543FA9" w:rsidRPr="00830FE9" w:rsidRDefault="00543FA9" w:rsidP="00B30D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he </w:t>
            </w:r>
          </w:p>
        </w:tc>
        <w:tc>
          <w:tcPr>
            <w:tcW w:w="730" w:type="pct"/>
          </w:tcPr>
          <w:p w14:paraId="4577FB48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2</w:t>
            </w:r>
          </w:p>
        </w:tc>
        <w:tc>
          <w:tcPr>
            <w:tcW w:w="1184" w:type="pct"/>
          </w:tcPr>
          <w:p w14:paraId="26EFC7FC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1</w:t>
            </w:r>
          </w:p>
        </w:tc>
        <w:tc>
          <w:tcPr>
            <w:tcW w:w="693" w:type="pct"/>
          </w:tcPr>
          <w:p w14:paraId="57D7C551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730" w:type="pct"/>
          </w:tcPr>
          <w:p w14:paraId="0BB9AC2A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770</w:t>
            </w:r>
          </w:p>
        </w:tc>
      </w:tr>
      <w:tr w:rsidR="00543FA9" w:rsidRPr="00830FE9" w14:paraId="1681392D" w14:textId="77777777" w:rsidTr="00036ACD">
        <w:tc>
          <w:tcPr>
            <w:tcW w:w="1663" w:type="pct"/>
            <w:vAlign w:val="center"/>
          </w:tcPr>
          <w:p w14:paraId="61087EA3" w14:textId="77777777" w:rsidR="00543FA9" w:rsidRPr="00830FE9" w:rsidRDefault="00543FA9" w:rsidP="00B30D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Lys </w:t>
            </w:r>
          </w:p>
        </w:tc>
        <w:tc>
          <w:tcPr>
            <w:tcW w:w="730" w:type="pct"/>
          </w:tcPr>
          <w:p w14:paraId="1DEF23D6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184" w:type="pct"/>
          </w:tcPr>
          <w:p w14:paraId="7A3E7C71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693" w:type="pct"/>
          </w:tcPr>
          <w:p w14:paraId="4A38E1A1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730" w:type="pct"/>
          </w:tcPr>
          <w:p w14:paraId="0334AA98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319</w:t>
            </w:r>
          </w:p>
        </w:tc>
      </w:tr>
      <w:tr w:rsidR="00543FA9" w:rsidRPr="00830FE9" w14:paraId="0BE24EBF" w14:textId="77777777" w:rsidTr="00036ACD">
        <w:tc>
          <w:tcPr>
            <w:tcW w:w="1663" w:type="pct"/>
            <w:vAlign w:val="center"/>
          </w:tcPr>
          <w:p w14:paraId="767B306A" w14:textId="77777777" w:rsidR="00543FA9" w:rsidRPr="00830FE9" w:rsidRDefault="00543FA9" w:rsidP="00B30D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His </w:t>
            </w:r>
          </w:p>
        </w:tc>
        <w:tc>
          <w:tcPr>
            <w:tcW w:w="730" w:type="pct"/>
          </w:tcPr>
          <w:p w14:paraId="6EFD44C5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1184" w:type="pct"/>
          </w:tcPr>
          <w:p w14:paraId="054439EC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693" w:type="pct"/>
          </w:tcPr>
          <w:p w14:paraId="256ECC0E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730" w:type="pct"/>
          </w:tcPr>
          <w:p w14:paraId="26970D34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74</w:t>
            </w:r>
          </w:p>
        </w:tc>
      </w:tr>
      <w:tr w:rsidR="00543FA9" w:rsidRPr="00830FE9" w14:paraId="4F07009E" w14:textId="77777777" w:rsidTr="00036ACD">
        <w:tc>
          <w:tcPr>
            <w:tcW w:w="1663" w:type="pct"/>
            <w:vAlign w:val="center"/>
          </w:tcPr>
          <w:p w14:paraId="03F3BA79" w14:textId="77777777" w:rsidR="00543FA9" w:rsidRPr="00830FE9" w:rsidRDefault="00543FA9" w:rsidP="00B30D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rg </w:t>
            </w:r>
          </w:p>
        </w:tc>
        <w:tc>
          <w:tcPr>
            <w:tcW w:w="730" w:type="pct"/>
          </w:tcPr>
          <w:p w14:paraId="38457991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4</w:t>
            </w:r>
          </w:p>
        </w:tc>
        <w:tc>
          <w:tcPr>
            <w:tcW w:w="1184" w:type="pct"/>
          </w:tcPr>
          <w:p w14:paraId="5C557FB3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</w:t>
            </w:r>
          </w:p>
        </w:tc>
        <w:tc>
          <w:tcPr>
            <w:tcW w:w="693" w:type="pct"/>
          </w:tcPr>
          <w:p w14:paraId="5710CF91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730" w:type="pct"/>
          </w:tcPr>
          <w:p w14:paraId="3AF7C9D7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80</w:t>
            </w:r>
          </w:p>
        </w:tc>
      </w:tr>
      <w:tr w:rsidR="00543FA9" w:rsidRPr="00830FE9" w14:paraId="23BB37DA" w14:textId="77777777" w:rsidTr="00036ACD">
        <w:tc>
          <w:tcPr>
            <w:tcW w:w="1663" w:type="pct"/>
            <w:vAlign w:val="center"/>
          </w:tcPr>
          <w:p w14:paraId="5AAF7A20" w14:textId="77777777" w:rsidR="00543FA9" w:rsidRPr="00830FE9" w:rsidRDefault="00543FA9" w:rsidP="00B30D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o</w:t>
            </w:r>
          </w:p>
        </w:tc>
        <w:tc>
          <w:tcPr>
            <w:tcW w:w="730" w:type="pct"/>
          </w:tcPr>
          <w:p w14:paraId="18ECF777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1</w:t>
            </w:r>
          </w:p>
        </w:tc>
        <w:tc>
          <w:tcPr>
            <w:tcW w:w="1184" w:type="pct"/>
          </w:tcPr>
          <w:p w14:paraId="55DE61E7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0</w:t>
            </w:r>
          </w:p>
        </w:tc>
        <w:tc>
          <w:tcPr>
            <w:tcW w:w="693" w:type="pct"/>
          </w:tcPr>
          <w:p w14:paraId="4F5EB44F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730" w:type="pct"/>
          </w:tcPr>
          <w:p w14:paraId="7F3808EC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097</w:t>
            </w:r>
          </w:p>
        </w:tc>
      </w:tr>
      <w:tr w:rsidR="00543FA9" w:rsidRPr="00830FE9" w14:paraId="4CC9028D" w14:textId="77777777" w:rsidTr="00036ACD">
        <w:tc>
          <w:tcPr>
            <w:tcW w:w="1663" w:type="pct"/>
            <w:vAlign w:val="center"/>
          </w:tcPr>
          <w:p w14:paraId="605A723F" w14:textId="77777777" w:rsidR="00543FA9" w:rsidRPr="00830FE9" w:rsidRDefault="00543FA9" w:rsidP="00B30D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EAA</w:t>
            </w:r>
            <w:r w:rsidR="00DE6758" w:rsidRPr="00830FE9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30" w:type="pct"/>
          </w:tcPr>
          <w:p w14:paraId="08DDC2BE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38</w:t>
            </w:r>
          </w:p>
        </w:tc>
        <w:tc>
          <w:tcPr>
            <w:tcW w:w="1184" w:type="pct"/>
          </w:tcPr>
          <w:p w14:paraId="3E849D0F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50</w:t>
            </w:r>
          </w:p>
        </w:tc>
        <w:tc>
          <w:tcPr>
            <w:tcW w:w="693" w:type="pct"/>
          </w:tcPr>
          <w:p w14:paraId="008A1E79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730" w:type="pct"/>
          </w:tcPr>
          <w:p w14:paraId="4DBFA926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  <w:t>0.1216</w:t>
            </w:r>
          </w:p>
        </w:tc>
      </w:tr>
      <w:tr w:rsidR="00543FA9" w:rsidRPr="00830FE9" w14:paraId="1E2EF9F6" w14:textId="77777777" w:rsidTr="00036ACD">
        <w:tc>
          <w:tcPr>
            <w:tcW w:w="1663" w:type="pct"/>
            <w:vAlign w:val="center"/>
          </w:tcPr>
          <w:p w14:paraId="5673C82B" w14:textId="77777777" w:rsidR="00543FA9" w:rsidRPr="00830FE9" w:rsidRDefault="00543FA9" w:rsidP="00B30D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A</w:t>
            </w:r>
            <w:r w:rsidR="00DE6758" w:rsidRPr="00830FE9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30" w:type="pct"/>
          </w:tcPr>
          <w:p w14:paraId="32D2F782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97</w:t>
            </w:r>
          </w:p>
        </w:tc>
        <w:tc>
          <w:tcPr>
            <w:tcW w:w="1184" w:type="pct"/>
          </w:tcPr>
          <w:p w14:paraId="626E008E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94</w:t>
            </w:r>
          </w:p>
        </w:tc>
        <w:tc>
          <w:tcPr>
            <w:tcW w:w="693" w:type="pct"/>
          </w:tcPr>
          <w:p w14:paraId="3118289F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730" w:type="pct"/>
          </w:tcPr>
          <w:p w14:paraId="06DB17DC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  <w:t>0.8945</w:t>
            </w:r>
          </w:p>
        </w:tc>
      </w:tr>
      <w:tr w:rsidR="00543FA9" w:rsidRPr="00830FE9" w14:paraId="229966F1" w14:textId="77777777" w:rsidTr="00036ACD">
        <w:tc>
          <w:tcPr>
            <w:tcW w:w="1663" w:type="pct"/>
            <w:vAlign w:val="center"/>
          </w:tcPr>
          <w:p w14:paraId="0B381E33" w14:textId="77777777" w:rsidR="00543FA9" w:rsidRPr="00830FE9" w:rsidRDefault="00543FA9" w:rsidP="00B30D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A</w:t>
            </w:r>
          </w:p>
        </w:tc>
        <w:tc>
          <w:tcPr>
            <w:tcW w:w="730" w:type="pct"/>
          </w:tcPr>
          <w:p w14:paraId="02EB371D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35</w:t>
            </w:r>
          </w:p>
        </w:tc>
        <w:tc>
          <w:tcPr>
            <w:tcW w:w="1184" w:type="pct"/>
          </w:tcPr>
          <w:p w14:paraId="14AE09F0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44</w:t>
            </w:r>
          </w:p>
        </w:tc>
        <w:tc>
          <w:tcPr>
            <w:tcW w:w="693" w:type="pct"/>
          </w:tcPr>
          <w:p w14:paraId="73BFEAB8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730" w:type="pct"/>
          </w:tcPr>
          <w:p w14:paraId="249C7DF8" w14:textId="77777777" w:rsidR="00543FA9" w:rsidRPr="00830FE9" w:rsidRDefault="00543FA9" w:rsidP="00B30D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181</w:t>
            </w:r>
          </w:p>
        </w:tc>
      </w:tr>
    </w:tbl>
    <w:p w14:paraId="720EE8D7" w14:textId="77777777" w:rsidR="00DE6758" w:rsidRPr="00830FE9" w:rsidRDefault="00DE6758" w:rsidP="00DE6758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830FE9">
        <w:rPr>
          <w:rFonts w:ascii="Times New Roman" w:hAnsi="Times New Roman" w:cs="Times New Roman"/>
          <w:color w:val="000000"/>
          <w:szCs w:val="21"/>
          <w:vertAlign w:val="superscript"/>
        </w:rPr>
        <w:t>1</w:t>
      </w:r>
      <w:r w:rsidRPr="00830FE9">
        <w:rPr>
          <w:rFonts w:ascii="Times New Roman" w:hAnsi="Times New Roman" w:cs="Times New Roman"/>
          <w:color w:val="000000"/>
          <w:szCs w:val="21"/>
        </w:rPr>
        <w:t>CON</w:t>
      </w:r>
      <w:r w:rsidRPr="00830FE9">
        <w:rPr>
          <w:rFonts w:ascii="Times New Roman" w:hAnsi="Times New Roman" w:cs="Times New Roman"/>
          <w:color w:val="000000"/>
          <w:szCs w:val="21"/>
        </w:rPr>
        <w:t>：</w:t>
      </w:r>
      <w:r w:rsidRPr="00830FE9">
        <w:rPr>
          <w:rFonts w:ascii="Times New Roman" w:hAnsi="Times New Roman" w:cs="Times New Roman"/>
          <w:color w:val="000000"/>
          <w:szCs w:val="21"/>
        </w:rPr>
        <w:t>Control diet; CON+TTO:</w:t>
      </w:r>
      <w:r w:rsidRPr="00830FE9">
        <w:rPr>
          <w:rFonts w:ascii="Times New Roman" w:hAnsi="Times New Roman" w:cs="Times New Roman"/>
        </w:rPr>
        <w:t xml:space="preserve"> </w:t>
      </w:r>
      <w:r w:rsidRPr="00830FE9">
        <w:rPr>
          <w:rFonts w:ascii="Times New Roman" w:hAnsi="Times New Roman" w:cs="Times New Roman"/>
          <w:color w:val="000000"/>
          <w:szCs w:val="21"/>
        </w:rPr>
        <w:t>Control diet supplemented with 0.2 ml/kg of tea tree oil</w:t>
      </w:r>
    </w:p>
    <w:p w14:paraId="41077046" w14:textId="4FB8600F" w:rsidR="00DE6758" w:rsidRPr="00830FE9" w:rsidRDefault="00DE6758" w:rsidP="00DE6758">
      <w:pPr>
        <w:spacing w:line="360" w:lineRule="auto"/>
        <w:rPr>
          <w:rFonts w:ascii="Times New Roman" w:hAnsi="Times New Roman" w:cs="Times New Roman"/>
          <w:vertAlign w:val="superscript"/>
        </w:rPr>
      </w:pPr>
      <w:r w:rsidRPr="00830FE9">
        <w:rPr>
          <w:rFonts w:ascii="Times New Roman" w:hAnsi="Times New Roman" w:cs="Times New Roman"/>
          <w:color w:val="000000"/>
          <w:szCs w:val="21"/>
          <w:vertAlign w:val="superscript"/>
        </w:rPr>
        <w:t>2</w:t>
      </w:r>
      <w:r w:rsidRPr="00830FE9">
        <w:rPr>
          <w:rFonts w:ascii="Times New Roman" w:hAnsi="Times New Roman" w:cs="Times New Roman"/>
          <w:color w:val="000000"/>
          <w:szCs w:val="21"/>
        </w:rPr>
        <w:t>SEM: Standard err</w:t>
      </w:r>
      <w:r w:rsidR="00130FEA" w:rsidRPr="00830FE9">
        <w:rPr>
          <w:rFonts w:ascii="Times New Roman" w:hAnsi="Times New Roman" w:cs="Times New Roman"/>
          <w:color w:val="000000"/>
          <w:szCs w:val="21"/>
        </w:rPr>
        <w:t>or of the mean (overall), n = 12</w:t>
      </w:r>
      <w:r w:rsidRPr="00830FE9">
        <w:rPr>
          <w:rFonts w:ascii="Times New Roman" w:hAnsi="Times New Roman" w:cs="Times New Roman"/>
          <w:color w:val="000000"/>
          <w:szCs w:val="21"/>
        </w:rPr>
        <w:t xml:space="preserve"> goats per treatment</w:t>
      </w:r>
    </w:p>
    <w:p w14:paraId="1FE761D1" w14:textId="03759D06" w:rsidR="00D51D38" w:rsidRPr="00830FE9" w:rsidRDefault="00DE6758" w:rsidP="00C423E7">
      <w:pPr>
        <w:spacing w:line="360" w:lineRule="auto"/>
        <w:jc w:val="left"/>
        <w:rPr>
          <w:rFonts w:ascii="Times New Roman" w:hAnsi="Times New Roman" w:cs="Times New Roman"/>
        </w:rPr>
      </w:pPr>
      <w:r w:rsidRPr="00830FE9">
        <w:rPr>
          <w:rFonts w:ascii="Times New Roman" w:hAnsi="Times New Roman" w:cs="Times New Roman"/>
          <w:vertAlign w:val="superscript"/>
        </w:rPr>
        <w:t>a</w:t>
      </w:r>
      <w:r w:rsidRPr="00830FE9">
        <w:rPr>
          <w:rFonts w:ascii="Times New Roman" w:hAnsi="Times New Roman" w:cs="Times New Roman"/>
        </w:rPr>
        <w:t xml:space="preserve">EAA = Lys + Met + Thr + Val + Leu + Ile + Tyr + Phe + His. </w:t>
      </w:r>
      <w:r w:rsidRPr="00830FE9">
        <w:rPr>
          <w:rFonts w:ascii="Times New Roman" w:hAnsi="Times New Roman" w:cs="Times New Roman"/>
          <w:vertAlign w:val="superscript"/>
        </w:rPr>
        <w:t>b</w:t>
      </w:r>
      <w:r w:rsidRPr="00830FE9">
        <w:rPr>
          <w:rFonts w:ascii="Times New Roman" w:hAnsi="Times New Roman" w:cs="Times New Roman"/>
        </w:rPr>
        <w:t>NAA = Arg + His + Asp + Glu + Ala + Pro + Ser.</w:t>
      </w:r>
    </w:p>
    <w:p w14:paraId="0AA04780" w14:textId="77777777" w:rsidR="00D51D38" w:rsidRPr="00830FE9" w:rsidRDefault="00D51D38" w:rsidP="00D51D38">
      <w:pPr>
        <w:spacing w:line="360" w:lineRule="auto"/>
        <w:ind w:firstLineChars="200" w:firstLine="420"/>
        <w:jc w:val="center"/>
        <w:rPr>
          <w:rFonts w:ascii="Times New Roman" w:hAnsi="Times New Roman" w:cs="Times New Roman"/>
        </w:rPr>
      </w:pPr>
      <w:r w:rsidRPr="00830FE9">
        <w:rPr>
          <w:rFonts w:ascii="Times New Roman" w:hAnsi="Times New Roman" w:cs="Times New Roman"/>
        </w:rPr>
        <w:t>Table S4 Effect of TTO supplementation on the expression of amino acid transporter in goat jejunum mucosa</w:t>
      </w:r>
    </w:p>
    <w:tbl>
      <w:tblPr>
        <w:tblStyle w:val="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8"/>
        <w:gridCol w:w="1273"/>
        <w:gridCol w:w="2028"/>
        <w:gridCol w:w="1209"/>
        <w:gridCol w:w="968"/>
      </w:tblGrid>
      <w:tr w:rsidR="003015FE" w:rsidRPr="00830FE9" w14:paraId="32FB2AE1" w14:textId="77777777" w:rsidTr="002338BA">
        <w:tc>
          <w:tcPr>
            <w:tcW w:w="170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1E3B24C" w14:textId="77777777" w:rsidR="003015FE" w:rsidRPr="00830FE9" w:rsidRDefault="003015FE" w:rsidP="003145DA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tems</w:t>
            </w:r>
          </w:p>
        </w:tc>
        <w:tc>
          <w:tcPr>
            <w:tcW w:w="198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BDB4F" w14:textId="77777777" w:rsidR="003015FE" w:rsidRPr="00830FE9" w:rsidRDefault="003015FE" w:rsidP="003145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eatments</w:t>
            </w:r>
            <w:r w:rsidR="0025680E" w:rsidRPr="00830FE9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312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E594D67" w14:textId="77777777" w:rsidR="003015FE" w:rsidRPr="00830FE9" w:rsidRDefault="003015FE" w:rsidP="003145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338BA" w:rsidRPr="00830FE9" w14:paraId="4F31F080" w14:textId="77777777" w:rsidTr="002338BA">
        <w:tc>
          <w:tcPr>
            <w:tcW w:w="1702" w:type="pct"/>
            <w:vMerge/>
            <w:tcBorders>
              <w:top w:val="nil"/>
              <w:bottom w:val="single" w:sz="4" w:space="0" w:color="auto"/>
            </w:tcBorders>
          </w:tcPr>
          <w:p w14:paraId="68A8D7FF" w14:textId="77777777" w:rsidR="002338BA" w:rsidRPr="00830FE9" w:rsidRDefault="002338BA" w:rsidP="002338BA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</w:tcPr>
          <w:p w14:paraId="30733ECF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N</w:t>
            </w:r>
          </w:p>
        </w:tc>
        <w:tc>
          <w:tcPr>
            <w:tcW w:w="1221" w:type="pct"/>
            <w:tcBorders>
              <w:top w:val="single" w:sz="4" w:space="0" w:color="auto"/>
              <w:bottom w:val="single" w:sz="4" w:space="0" w:color="auto"/>
            </w:tcBorders>
          </w:tcPr>
          <w:p w14:paraId="503D57A0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N+TTO</w:t>
            </w:r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</w:tcPr>
          <w:p w14:paraId="5C577974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M</w:t>
            </w: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</w:tcPr>
          <w:p w14:paraId="22DB394C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830FE9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2338BA" w:rsidRPr="00830FE9" w14:paraId="1654A177" w14:textId="77777777" w:rsidTr="002338BA">
        <w:tc>
          <w:tcPr>
            <w:tcW w:w="1702" w:type="pct"/>
            <w:tcBorders>
              <w:top w:val="single" w:sz="4" w:space="0" w:color="auto"/>
            </w:tcBorders>
            <w:vAlign w:val="center"/>
          </w:tcPr>
          <w:p w14:paraId="49E43AD0" w14:textId="77777777" w:rsidR="002338BA" w:rsidRPr="00830FE9" w:rsidRDefault="002338BA" w:rsidP="002338BA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SR</w:t>
            </w:r>
          </w:p>
        </w:tc>
        <w:tc>
          <w:tcPr>
            <w:tcW w:w="766" w:type="pct"/>
            <w:tcBorders>
              <w:top w:val="single" w:sz="4" w:space="0" w:color="auto"/>
            </w:tcBorders>
          </w:tcPr>
          <w:p w14:paraId="53B10F02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221" w:type="pct"/>
            <w:tcBorders>
              <w:top w:val="single" w:sz="4" w:space="0" w:color="auto"/>
            </w:tcBorders>
          </w:tcPr>
          <w:p w14:paraId="4A99AA93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3</w:t>
            </w:r>
          </w:p>
        </w:tc>
        <w:tc>
          <w:tcPr>
            <w:tcW w:w="728" w:type="pct"/>
            <w:tcBorders>
              <w:top w:val="single" w:sz="4" w:space="0" w:color="auto"/>
            </w:tcBorders>
          </w:tcPr>
          <w:p w14:paraId="0431A3FF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7F6D11E6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  <w:t>0.3701</w:t>
            </w:r>
          </w:p>
        </w:tc>
      </w:tr>
      <w:tr w:rsidR="002338BA" w:rsidRPr="00830FE9" w14:paraId="7193FB60" w14:textId="77777777" w:rsidTr="002338BA">
        <w:tc>
          <w:tcPr>
            <w:tcW w:w="1702" w:type="pct"/>
            <w:vAlign w:val="center"/>
          </w:tcPr>
          <w:p w14:paraId="47C2FDEA" w14:textId="77777777" w:rsidR="002338BA" w:rsidRPr="00830FE9" w:rsidRDefault="002338BA" w:rsidP="002338BA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RM7</w:t>
            </w:r>
          </w:p>
        </w:tc>
        <w:tc>
          <w:tcPr>
            <w:tcW w:w="766" w:type="pct"/>
          </w:tcPr>
          <w:p w14:paraId="1E93CFE1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3</w:t>
            </w:r>
          </w:p>
        </w:tc>
        <w:tc>
          <w:tcPr>
            <w:tcW w:w="1221" w:type="pct"/>
          </w:tcPr>
          <w:p w14:paraId="279AA45C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728" w:type="pct"/>
          </w:tcPr>
          <w:p w14:paraId="72A02B0B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584" w:type="pct"/>
          </w:tcPr>
          <w:p w14:paraId="05A04C18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  <w:t>0.7652</w:t>
            </w:r>
          </w:p>
        </w:tc>
      </w:tr>
      <w:tr w:rsidR="002338BA" w:rsidRPr="00830FE9" w14:paraId="0BE92B69" w14:textId="77777777" w:rsidTr="002338BA">
        <w:tc>
          <w:tcPr>
            <w:tcW w:w="1702" w:type="pct"/>
            <w:vAlign w:val="center"/>
          </w:tcPr>
          <w:p w14:paraId="551F76BA" w14:textId="77777777" w:rsidR="002338BA" w:rsidRPr="00830FE9" w:rsidRDefault="002338BA" w:rsidP="002338BA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2" w:name="_Hlk52877301"/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C1A1</w:t>
            </w:r>
          </w:p>
        </w:tc>
        <w:tc>
          <w:tcPr>
            <w:tcW w:w="766" w:type="pct"/>
          </w:tcPr>
          <w:p w14:paraId="331AAA4B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2</w:t>
            </w:r>
          </w:p>
        </w:tc>
        <w:tc>
          <w:tcPr>
            <w:tcW w:w="1221" w:type="pct"/>
          </w:tcPr>
          <w:p w14:paraId="2103C83A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8</w:t>
            </w:r>
          </w:p>
        </w:tc>
        <w:tc>
          <w:tcPr>
            <w:tcW w:w="728" w:type="pct"/>
          </w:tcPr>
          <w:p w14:paraId="29252FC4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584" w:type="pct"/>
          </w:tcPr>
          <w:p w14:paraId="12A62BC0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  <w:t>0.9322</w:t>
            </w:r>
          </w:p>
        </w:tc>
      </w:tr>
      <w:bookmarkEnd w:id="2"/>
      <w:tr w:rsidR="002338BA" w:rsidRPr="00830FE9" w14:paraId="1C27AD74" w14:textId="77777777" w:rsidTr="002338BA">
        <w:tc>
          <w:tcPr>
            <w:tcW w:w="1702" w:type="pct"/>
            <w:vAlign w:val="center"/>
          </w:tcPr>
          <w:p w14:paraId="0B3319A3" w14:textId="77777777" w:rsidR="002338BA" w:rsidRPr="00830FE9" w:rsidRDefault="002338BA" w:rsidP="002338BA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C1A3</w:t>
            </w:r>
          </w:p>
        </w:tc>
        <w:tc>
          <w:tcPr>
            <w:tcW w:w="766" w:type="pct"/>
          </w:tcPr>
          <w:p w14:paraId="426B486C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1</w:t>
            </w:r>
          </w:p>
        </w:tc>
        <w:tc>
          <w:tcPr>
            <w:tcW w:w="1221" w:type="pct"/>
          </w:tcPr>
          <w:p w14:paraId="28C638A5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5</w:t>
            </w:r>
          </w:p>
        </w:tc>
        <w:tc>
          <w:tcPr>
            <w:tcW w:w="728" w:type="pct"/>
          </w:tcPr>
          <w:p w14:paraId="5777CA83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584" w:type="pct"/>
          </w:tcPr>
          <w:p w14:paraId="29A0E2C0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  <w:t>0.1913</w:t>
            </w:r>
          </w:p>
        </w:tc>
      </w:tr>
      <w:tr w:rsidR="002338BA" w:rsidRPr="00830FE9" w14:paraId="0ED03EF9" w14:textId="77777777" w:rsidTr="002338BA">
        <w:tc>
          <w:tcPr>
            <w:tcW w:w="1702" w:type="pct"/>
            <w:vAlign w:val="center"/>
          </w:tcPr>
          <w:p w14:paraId="3935FC7B" w14:textId="77777777" w:rsidR="002338BA" w:rsidRPr="00830FE9" w:rsidRDefault="002338BA" w:rsidP="002338BA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C1A4</w:t>
            </w:r>
          </w:p>
        </w:tc>
        <w:tc>
          <w:tcPr>
            <w:tcW w:w="766" w:type="pct"/>
          </w:tcPr>
          <w:p w14:paraId="6723BD25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221" w:type="pct"/>
          </w:tcPr>
          <w:p w14:paraId="611C12B3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8</w:t>
            </w:r>
          </w:p>
        </w:tc>
        <w:tc>
          <w:tcPr>
            <w:tcW w:w="728" w:type="pct"/>
          </w:tcPr>
          <w:p w14:paraId="0D064A34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584" w:type="pct"/>
          </w:tcPr>
          <w:p w14:paraId="455952F4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  <w:t>0.3078</w:t>
            </w:r>
          </w:p>
        </w:tc>
      </w:tr>
      <w:tr w:rsidR="002338BA" w:rsidRPr="00830FE9" w14:paraId="600C2E08" w14:textId="77777777" w:rsidTr="002338BA">
        <w:tc>
          <w:tcPr>
            <w:tcW w:w="1702" w:type="pct"/>
            <w:vAlign w:val="center"/>
          </w:tcPr>
          <w:p w14:paraId="660C923F" w14:textId="77777777" w:rsidR="002338BA" w:rsidRPr="00830FE9" w:rsidRDefault="002338BA" w:rsidP="002338BA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C3A2</w:t>
            </w:r>
          </w:p>
        </w:tc>
        <w:tc>
          <w:tcPr>
            <w:tcW w:w="766" w:type="pct"/>
          </w:tcPr>
          <w:p w14:paraId="0B537925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1221" w:type="pct"/>
          </w:tcPr>
          <w:p w14:paraId="1C5B3664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3</w:t>
            </w:r>
          </w:p>
        </w:tc>
        <w:tc>
          <w:tcPr>
            <w:tcW w:w="728" w:type="pct"/>
          </w:tcPr>
          <w:p w14:paraId="72426BC6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584" w:type="pct"/>
          </w:tcPr>
          <w:p w14:paraId="792D75C6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  <w:t>0.3066</w:t>
            </w:r>
          </w:p>
        </w:tc>
      </w:tr>
      <w:tr w:rsidR="002338BA" w:rsidRPr="00830FE9" w14:paraId="09B85554" w14:textId="77777777" w:rsidTr="002338BA">
        <w:tc>
          <w:tcPr>
            <w:tcW w:w="1702" w:type="pct"/>
            <w:vAlign w:val="center"/>
          </w:tcPr>
          <w:p w14:paraId="4E4EC18C" w14:textId="77777777" w:rsidR="002338BA" w:rsidRPr="00830FE9" w:rsidRDefault="002338BA" w:rsidP="002338BA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C7A1</w:t>
            </w:r>
          </w:p>
        </w:tc>
        <w:tc>
          <w:tcPr>
            <w:tcW w:w="766" w:type="pct"/>
          </w:tcPr>
          <w:p w14:paraId="3E63ED21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1</w:t>
            </w:r>
          </w:p>
        </w:tc>
        <w:tc>
          <w:tcPr>
            <w:tcW w:w="1221" w:type="pct"/>
          </w:tcPr>
          <w:p w14:paraId="1A8CD997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9</w:t>
            </w:r>
          </w:p>
        </w:tc>
        <w:tc>
          <w:tcPr>
            <w:tcW w:w="728" w:type="pct"/>
          </w:tcPr>
          <w:p w14:paraId="28843E17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584" w:type="pct"/>
          </w:tcPr>
          <w:p w14:paraId="744EAFBA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  <w:t>0.4326</w:t>
            </w:r>
          </w:p>
        </w:tc>
      </w:tr>
      <w:tr w:rsidR="002338BA" w:rsidRPr="00830FE9" w14:paraId="097F472D" w14:textId="77777777" w:rsidTr="002338BA">
        <w:tc>
          <w:tcPr>
            <w:tcW w:w="1702" w:type="pct"/>
            <w:vAlign w:val="center"/>
          </w:tcPr>
          <w:p w14:paraId="7FAE3A93" w14:textId="77777777" w:rsidR="002338BA" w:rsidRPr="00830FE9" w:rsidRDefault="002338BA" w:rsidP="002338BA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yellow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C7A5</w:t>
            </w:r>
          </w:p>
        </w:tc>
        <w:tc>
          <w:tcPr>
            <w:tcW w:w="766" w:type="pct"/>
          </w:tcPr>
          <w:p w14:paraId="5A0A090B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3</w:t>
            </w:r>
          </w:p>
        </w:tc>
        <w:tc>
          <w:tcPr>
            <w:tcW w:w="1221" w:type="pct"/>
          </w:tcPr>
          <w:p w14:paraId="4E09DDB6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</w:t>
            </w:r>
          </w:p>
        </w:tc>
        <w:tc>
          <w:tcPr>
            <w:tcW w:w="728" w:type="pct"/>
          </w:tcPr>
          <w:p w14:paraId="6B8B6C7A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584" w:type="pct"/>
          </w:tcPr>
          <w:p w14:paraId="5ECD6A99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  <w:t>0.9036</w:t>
            </w:r>
          </w:p>
        </w:tc>
      </w:tr>
      <w:tr w:rsidR="002338BA" w:rsidRPr="00830FE9" w14:paraId="50E2BF5C" w14:textId="77777777" w:rsidTr="002338BA">
        <w:tc>
          <w:tcPr>
            <w:tcW w:w="1702" w:type="pct"/>
            <w:vAlign w:val="center"/>
          </w:tcPr>
          <w:p w14:paraId="72DA49C9" w14:textId="77777777" w:rsidR="002338BA" w:rsidRPr="00830FE9" w:rsidRDefault="002338BA" w:rsidP="002338BA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C7A10</w:t>
            </w:r>
          </w:p>
        </w:tc>
        <w:tc>
          <w:tcPr>
            <w:tcW w:w="766" w:type="pct"/>
          </w:tcPr>
          <w:p w14:paraId="3B4D85F4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1221" w:type="pct"/>
          </w:tcPr>
          <w:p w14:paraId="2818A4B4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</w:t>
            </w:r>
          </w:p>
        </w:tc>
        <w:tc>
          <w:tcPr>
            <w:tcW w:w="728" w:type="pct"/>
          </w:tcPr>
          <w:p w14:paraId="547356AB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584" w:type="pct"/>
          </w:tcPr>
          <w:p w14:paraId="67D0D0AF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  <w:t>0.3841</w:t>
            </w:r>
          </w:p>
        </w:tc>
      </w:tr>
      <w:tr w:rsidR="002338BA" w:rsidRPr="00830FE9" w14:paraId="6A091735" w14:textId="77777777" w:rsidTr="002338BA">
        <w:tc>
          <w:tcPr>
            <w:tcW w:w="1702" w:type="pct"/>
            <w:vAlign w:val="center"/>
          </w:tcPr>
          <w:p w14:paraId="25D41AF1" w14:textId="77777777" w:rsidR="002338BA" w:rsidRPr="00830FE9" w:rsidRDefault="002338BA" w:rsidP="002338BA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C38A1</w:t>
            </w:r>
          </w:p>
        </w:tc>
        <w:tc>
          <w:tcPr>
            <w:tcW w:w="766" w:type="pct"/>
          </w:tcPr>
          <w:p w14:paraId="551A6651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1221" w:type="pct"/>
          </w:tcPr>
          <w:p w14:paraId="70D4184D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8</w:t>
            </w:r>
          </w:p>
        </w:tc>
        <w:tc>
          <w:tcPr>
            <w:tcW w:w="728" w:type="pct"/>
          </w:tcPr>
          <w:p w14:paraId="13B52AE0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584" w:type="pct"/>
          </w:tcPr>
          <w:p w14:paraId="283A923E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  <w:t>0.3815</w:t>
            </w:r>
          </w:p>
        </w:tc>
      </w:tr>
      <w:tr w:rsidR="002338BA" w:rsidRPr="00830FE9" w14:paraId="1EA92F9A" w14:textId="77777777" w:rsidTr="002338BA">
        <w:tc>
          <w:tcPr>
            <w:tcW w:w="1702" w:type="pct"/>
            <w:vAlign w:val="center"/>
          </w:tcPr>
          <w:p w14:paraId="79CC3F6A" w14:textId="77777777" w:rsidR="002338BA" w:rsidRPr="00830FE9" w:rsidRDefault="002338BA" w:rsidP="002338BA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C38A2</w:t>
            </w:r>
          </w:p>
        </w:tc>
        <w:tc>
          <w:tcPr>
            <w:tcW w:w="766" w:type="pct"/>
          </w:tcPr>
          <w:p w14:paraId="2BA9CCAE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4</w:t>
            </w:r>
          </w:p>
        </w:tc>
        <w:tc>
          <w:tcPr>
            <w:tcW w:w="1221" w:type="pct"/>
          </w:tcPr>
          <w:p w14:paraId="2C1DFCC3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8</w:t>
            </w:r>
          </w:p>
        </w:tc>
        <w:tc>
          <w:tcPr>
            <w:tcW w:w="728" w:type="pct"/>
          </w:tcPr>
          <w:p w14:paraId="15769E9B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584" w:type="pct"/>
          </w:tcPr>
          <w:p w14:paraId="02AF6B04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  <w:t>0.2334</w:t>
            </w:r>
          </w:p>
        </w:tc>
      </w:tr>
      <w:tr w:rsidR="002338BA" w:rsidRPr="00830FE9" w14:paraId="1A8AC057" w14:textId="77777777" w:rsidTr="002338BA">
        <w:tc>
          <w:tcPr>
            <w:tcW w:w="1702" w:type="pct"/>
            <w:vAlign w:val="center"/>
          </w:tcPr>
          <w:p w14:paraId="5B93F4CC" w14:textId="77777777" w:rsidR="002338BA" w:rsidRPr="00830FE9" w:rsidRDefault="002338BA" w:rsidP="002338BA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C38A9</w:t>
            </w:r>
          </w:p>
        </w:tc>
        <w:tc>
          <w:tcPr>
            <w:tcW w:w="766" w:type="pct"/>
          </w:tcPr>
          <w:p w14:paraId="56231C63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1221" w:type="pct"/>
          </w:tcPr>
          <w:p w14:paraId="1C04D97C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5</w:t>
            </w:r>
          </w:p>
        </w:tc>
        <w:tc>
          <w:tcPr>
            <w:tcW w:w="728" w:type="pct"/>
          </w:tcPr>
          <w:p w14:paraId="01182385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584" w:type="pct"/>
          </w:tcPr>
          <w:p w14:paraId="16176502" w14:textId="77777777" w:rsidR="002338BA" w:rsidRPr="00830FE9" w:rsidRDefault="002338BA" w:rsidP="002338BA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</w:pPr>
            <w:r w:rsidRPr="00830FE9"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</w:rPr>
              <w:t>0.3529</w:t>
            </w:r>
          </w:p>
        </w:tc>
      </w:tr>
    </w:tbl>
    <w:p w14:paraId="58019AF0" w14:textId="77777777" w:rsidR="0025680E" w:rsidRPr="00830FE9" w:rsidRDefault="0025680E" w:rsidP="0025680E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830FE9">
        <w:rPr>
          <w:rFonts w:ascii="Times New Roman" w:hAnsi="Times New Roman" w:cs="Times New Roman"/>
          <w:color w:val="000000"/>
          <w:szCs w:val="21"/>
          <w:vertAlign w:val="superscript"/>
        </w:rPr>
        <w:t>1</w:t>
      </w:r>
      <w:r w:rsidRPr="00830FE9">
        <w:rPr>
          <w:rFonts w:ascii="Times New Roman" w:hAnsi="Times New Roman" w:cs="Times New Roman"/>
          <w:color w:val="000000"/>
          <w:szCs w:val="21"/>
        </w:rPr>
        <w:t>CON</w:t>
      </w:r>
      <w:r w:rsidRPr="00830FE9">
        <w:rPr>
          <w:rFonts w:ascii="Times New Roman" w:hAnsi="Times New Roman" w:cs="Times New Roman"/>
          <w:color w:val="000000"/>
          <w:szCs w:val="21"/>
        </w:rPr>
        <w:t>：</w:t>
      </w:r>
      <w:r w:rsidRPr="00830FE9">
        <w:rPr>
          <w:rFonts w:ascii="Times New Roman" w:hAnsi="Times New Roman" w:cs="Times New Roman"/>
          <w:color w:val="000000"/>
          <w:szCs w:val="21"/>
        </w:rPr>
        <w:t>Control diet; CON+TTO:</w:t>
      </w:r>
      <w:r w:rsidRPr="00830FE9">
        <w:rPr>
          <w:rFonts w:ascii="Times New Roman" w:hAnsi="Times New Roman" w:cs="Times New Roman"/>
        </w:rPr>
        <w:t xml:space="preserve"> </w:t>
      </w:r>
      <w:r w:rsidRPr="00830FE9">
        <w:rPr>
          <w:rFonts w:ascii="Times New Roman" w:hAnsi="Times New Roman" w:cs="Times New Roman"/>
          <w:color w:val="000000"/>
          <w:szCs w:val="21"/>
        </w:rPr>
        <w:t>Control diet supplemented with 0.2 ml/kg of tea tree oil</w:t>
      </w:r>
    </w:p>
    <w:p w14:paraId="50A1DCC4" w14:textId="0688CBA6" w:rsidR="0025680E" w:rsidRPr="00830FE9" w:rsidRDefault="0025680E" w:rsidP="00A54D39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830FE9">
        <w:rPr>
          <w:rFonts w:ascii="Times New Roman" w:hAnsi="Times New Roman" w:cs="Times New Roman"/>
          <w:color w:val="000000"/>
          <w:szCs w:val="21"/>
          <w:vertAlign w:val="superscript"/>
        </w:rPr>
        <w:t>2</w:t>
      </w:r>
      <w:r w:rsidRPr="00830FE9">
        <w:rPr>
          <w:rFonts w:ascii="Times New Roman" w:hAnsi="Times New Roman" w:cs="Times New Roman"/>
          <w:color w:val="000000"/>
          <w:szCs w:val="21"/>
        </w:rPr>
        <w:t>SEM: Standard err</w:t>
      </w:r>
      <w:r w:rsidR="00130FEA" w:rsidRPr="00830FE9">
        <w:rPr>
          <w:rFonts w:ascii="Times New Roman" w:hAnsi="Times New Roman" w:cs="Times New Roman"/>
          <w:color w:val="000000"/>
          <w:szCs w:val="21"/>
        </w:rPr>
        <w:t>or of the mean (overall), n = 12</w:t>
      </w:r>
      <w:r w:rsidRPr="00830FE9">
        <w:rPr>
          <w:rFonts w:ascii="Times New Roman" w:hAnsi="Times New Roman" w:cs="Times New Roman"/>
          <w:color w:val="000000"/>
          <w:szCs w:val="21"/>
        </w:rPr>
        <w:t xml:space="preserve"> goats per treatment</w:t>
      </w:r>
    </w:p>
    <w:p w14:paraId="4CEF5D59" w14:textId="7F57AA2D" w:rsidR="00C8685A" w:rsidRPr="00830FE9" w:rsidRDefault="00C8685A" w:rsidP="00C8685A">
      <w:pPr>
        <w:spacing w:line="360" w:lineRule="auto"/>
        <w:jc w:val="center"/>
        <w:rPr>
          <w:rFonts w:ascii="Times New Roman" w:hAnsi="Times New Roman" w:cs="Times New Roman"/>
          <w:vertAlign w:val="superscript"/>
        </w:rPr>
      </w:pPr>
      <w:r w:rsidRPr="00830FE9">
        <w:rPr>
          <w:rFonts w:ascii="Times New Roman" w:hAnsi="Times New Roman" w:cs="Times New Roman"/>
          <w:noProof/>
          <w:vertAlign w:val="superscript"/>
        </w:rPr>
        <w:lastRenderedPageBreak/>
        <w:drawing>
          <wp:inline distT="0" distB="0" distL="0" distR="0" wp14:anchorId="61288498" wp14:editId="7299CA8B">
            <wp:extent cx="3602736" cy="162763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空肠免疫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2736" cy="1627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FC3B33" w14:textId="36E58153" w:rsidR="00C8685A" w:rsidRPr="00830FE9" w:rsidRDefault="003E2C3A" w:rsidP="00A54D39">
      <w:pPr>
        <w:spacing w:line="360" w:lineRule="auto"/>
        <w:rPr>
          <w:rFonts w:ascii="Times New Roman" w:hAnsi="Times New Roman" w:cs="Times New Roman"/>
        </w:rPr>
      </w:pPr>
      <w:r w:rsidRPr="00830FE9">
        <w:rPr>
          <w:rFonts w:ascii="Times New Roman" w:hAnsi="Times New Roman" w:cs="Times New Roman"/>
        </w:rPr>
        <w:t xml:space="preserve">Figure S1. </w:t>
      </w:r>
      <w:r w:rsidR="00C35E5D" w:rsidRPr="00830FE9">
        <w:rPr>
          <w:rFonts w:ascii="Times New Roman" w:hAnsi="Times New Roman" w:cs="Times New Roman"/>
        </w:rPr>
        <w:t>The expression of immune-related genes in the jejunum of goats. TTO = tea tree oil. Tumor necrosis factor-α: TNF-α; Interleukin-1β: IL-1β; Interleukin 2: IL-2; Interleukin 10: IL-10; Interleukin 12: IL-12; Interferon-γ: IFN-γ; Secretory immunoglobulin A: sIgA. CON: Control diet; CON+TTO: Control diet supplemented with 0.2 ml/kg of tea tree oil. n = 12 goats per treatment.</w:t>
      </w:r>
    </w:p>
    <w:p w14:paraId="6C9F18D4" w14:textId="77777777" w:rsidR="007E4739" w:rsidRPr="00830FE9" w:rsidRDefault="00CD670E" w:rsidP="002E2E3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30FE9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57FCF175" w14:textId="77777777" w:rsidR="00830FE9" w:rsidRPr="00830FE9" w:rsidRDefault="007E4739" w:rsidP="00830FE9">
      <w:pPr>
        <w:pStyle w:val="EndNoteBibliography"/>
        <w:rPr>
          <w:rFonts w:ascii="Times New Roman" w:hAnsi="Times New Roman" w:cs="Times New Roman"/>
        </w:rPr>
      </w:pPr>
      <w:r w:rsidRPr="00830FE9">
        <w:rPr>
          <w:rFonts w:ascii="Times New Roman" w:hAnsi="Times New Roman" w:cs="Times New Roman"/>
        </w:rPr>
        <w:fldChar w:fldCharType="begin"/>
      </w:r>
      <w:r w:rsidRPr="00830FE9">
        <w:rPr>
          <w:rFonts w:ascii="Times New Roman" w:hAnsi="Times New Roman" w:cs="Times New Roman"/>
        </w:rPr>
        <w:instrText xml:space="preserve"> ADDIN EN.REFLIST </w:instrText>
      </w:r>
      <w:r w:rsidRPr="00830FE9">
        <w:rPr>
          <w:rFonts w:ascii="Times New Roman" w:hAnsi="Times New Roman" w:cs="Times New Roman"/>
        </w:rPr>
        <w:fldChar w:fldCharType="separate"/>
      </w:r>
      <w:r w:rsidR="00830FE9" w:rsidRPr="00830FE9">
        <w:rPr>
          <w:rFonts w:ascii="Times New Roman" w:hAnsi="Times New Roman" w:cs="Times New Roman"/>
        </w:rPr>
        <w:t>Chen, W., Q. Yan, H. Yang, X. Zhou, and Z. Tan. 2019. Effects of restrictions on maternal feed intake on the immune indexes of umbilical cord blood and liver Toll-like receptor signaling pathways in fetal goats during pregnancy. Journal of Animal Science and Biotechnology 10(3):736-744.</w:t>
      </w:r>
    </w:p>
    <w:p w14:paraId="50F4DACE" w14:textId="77777777" w:rsidR="00830FE9" w:rsidRPr="00830FE9" w:rsidRDefault="00830FE9" w:rsidP="00830FE9">
      <w:pPr>
        <w:pStyle w:val="EndNoteBibliography"/>
        <w:rPr>
          <w:rFonts w:ascii="Times New Roman" w:hAnsi="Times New Roman" w:cs="Times New Roman"/>
        </w:rPr>
      </w:pPr>
      <w:r w:rsidRPr="00830FE9">
        <w:rPr>
          <w:rFonts w:ascii="Times New Roman" w:hAnsi="Times New Roman" w:cs="Times New Roman"/>
        </w:rPr>
        <w:t>Lv, X., C. Zhou, T. Ran, J. Jiao, Y. Liu, Z. Tan, S. Tang, J. Kang, J. Xie, L. Chen, A. Ren, Q. Xv, and Z. Kong. 2021. Dietary amylose:amylopectin ratio influences the expression of amino acid transporters and enzyme activities for amino acid metabolism in the gastrointestinal tract of goats. The British journal of nutrition:1-11.</w:t>
      </w:r>
    </w:p>
    <w:p w14:paraId="4950EBCC" w14:textId="77777777" w:rsidR="00830FE9" w:rsidRPr="00830FE9" w:rsidRDefault="00830FE9" w:rsidP="00830FE9">
      <w:pPr>
        <w:pStyle w:val="EndNoteBibliography"/>
        <w:rPr>
          <w:rFonts w:ascii="Times New Roman" w:hAnsi="Times New Roman" w:cs="Times New Roman"/>
        </w:rPr>
      </w:pPr>
      <w:r w:rsidRPr="00830FE9">
        <w:rPr>
          <w:rFonts w:ascii="Times New Roman" w:hAnsi="Times New Roman" w:cs="Times New Roman"/>
        </w:rPr>
        <w:t>Wu, J., X. L. Zhang, R. Wang, M. Wang, Z. X. He, Z. L. Tan, and J. Z. Jiao. 2020. Replacing corn grain with corn gluten feed: Effects on the rumen microbial protein synthesis, functional bacterial groups and epithelial amino acid chemosensing in growing goats. Anim Feed Sci Tech 270.</w:t>
      </w:r>
    </w:p>
    <w:p w14:paraId="3AE6426C" w14:textId="71B50A16" w:rsidR="00CB3F6D" w:rsidRPr="00830FE9" w:rsidRDefault="007E4739" w:rsidP="00A54D39">
      <w:pPr>
        <w:spacing w:line="360" w:lineRule="auto"/>
        <w:rPr>
          <w:rFonts w:ascii="Times New Roman" w:hAnsi="Times New Roman" w:cs="Times New Roman"/>
        </w:rPr>
      </w:pPr>
      <w:r w:rsidRPr="00830FE9">
        <w:rPr>
          <w:rFonts w:ascii="Times New Roman" w:hAnsi="Times New Roman" w:cs="Times New Roman"/>
        </w:rPr>
        <w:fldChar w:fldCharType="end"/>
      </w:r>
    </w:p>
    <w:p w14:paraId="2A0F1FB3" w14:textId="77777777" w:rsidR="00830FE9" w:rsidRPr="00830FE9" w:rsidRDefault="00830FE9">
      <w:pPr>
        <w:spacing w:line="360" w:lineRule="auto"/>
        <w:rPr>
          <w:rFonts w:ascii="Times New Roman" w:hAnsi="Times New Roman" w:cs="Times New Roman"/>
        </w:rPr>
      </w:pPr>
    </w:p>
    <w:sectPr w:rsidR="00830FE9" w:rsidRPr="00830F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51C51E" w14:textId="77777777" w:rsidR="004F07C5" w:rsidRDefault="004F07C5" w:rsidP="00934C14">
      <w:r>
        <w:separator/>
      </w:r>
    </w:p>
  </w:endnote>
  <w:endnote w:type="continuationSeparator" w:id="0">
    <w:p w14:paraId="4991EDA8" w14:textId="77777777" w:rsidR="004F07C5" w:rsidRDefault="004F07C5" w:rsidP="00934C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869B41" w14:textId="77777777" w:rsidR="004F07C5" w:rsidRDefault="004F07C5" w:rsidP="00934C14">
      <w:r>
        <w:separator/>
      </w:r>
    </w:p>
  </w:footnote>
  <w:footnote w:type="continuationSeparator" w:id="0">
    <w:p w14:paraId="1ED3A4BC" w14:textId="77777777" w:rsidR="004F07C5" w:rsidRDefault="004F07C5" w:rsidP="00934C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2NDC2NDCysDQwNTJW0lEKTi0uzszPAykwNK0FABAsFQ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Dairy 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0zrzef25rz5fesfatvw5ecewvdtpsza25w&quot;&gt;我的EndNote库&lt;record-ids&gt;&lt;item&gt;644&lt;/item&gt;&lt;item&gt;645&lt;/item&gt;&lt;item&gt;646&lt;/item&gt;&lt;/record-ids&gt;&lt;/item&gt;&lt;/Libraries&gt;"/>
  </w:docVars>
  <w:rsids>
    <w:rsidRoot w:val="0095384A"/>
    <w:rsid w:val="0003213E"/>
    <w:rsid w:val="00036ACD"/>
    <w:rsid w:val="000437A8"/>
    <w:rsid w:val="00130FEA"/>
    <w:rsid w:val="0021433A"/>
    <w:rsid w:val="002338BA"/>
    <w:rsid w:val="0025680E"/>
    <w:rsid w:val="00285892"/>
    <w:rsid w:val="002E2E3E"/>
    <w:rsid w:val="003015FE"/>
    <w:rsid w:val="00351A69"/>
    <w:rsid w:val="003A5D86"/>
    <w:rsid w:val="003C71D2"/>
    <w:rsid w:val="003E2C3A"/>
    <w:rsid w:val="003F39A2"/>
    <w:rsid w:val="00446DDC"/>
    <w:rsid w:val="004C36A0"/>
    <w:rsid w:val="004F07C5"/>
    <w:rsid w:val="00543FA9"/>
    <w:rsid w:val="005B0D6C"/>
    <w:rsid w:val="005B5964"/>
    <w:rsid w:val="005D7718"/>
    <w:rsid w:val="00633F98"/>
    <w:rsid w:val="00661BED"/>
    <w:rsid w:val="007506D9"/>
    <w:rsid w:val="00751A0B"/>
    <w:rsid w:val="007B3495"/>
    <w:rsid w:val="007E4739"/>
    <w:rsid w:val="00802B28"/>
    <w:rsid w:val="00802C10"/>
    <w:rsid w:val="00830FE9"/>
    <w:rsid w:val="00843D65"/>
    <w:rsid w:val="0088673D"/>
    <w:rsid w:val="008E69F6"/>
    <w:rsid w:val="00934C14"/>
    <w:rsid w:val="0095384A"/>
    <w:rsid w:val="00953EEB"/>
    <w:rsid w:val="009B63E1"/>
    <w:rsid w:val="009D7BD0"/>
    <w:rsid w:val="00A21207"/>
    <w:rsid w:val="00A242A5"/>
    <w:rsid w:val="00A54D39"/>
    <w:rsid w:val="00AD6235"/>
    <w:rsid w:val="00BB673D"/>
    <w:rsid w:val="00C35E5D"/>
    <w:rsid w:val="00C423E7"/>
    <w:rsid w:val="00C8685A"/>
    <w:rsid w:val="00CB3F6D"/>
    <w:rsid w:val="00CD670E"/>
    <w:rsid w:val="00D21495"/>
    <w:rsid w:val="00D51D38"/>
    <w:rsid w:val="00D84D5E"/>
    <w:rsid w:val="00DE6758"/>
    <w:rsid w:val="00DF109B"/>
    <w:rsid w:val="00E1154D"/>
    <w:rsid w:val="00EB7FB4"/>
    <w:rsid w:val="00F0354E"/>
    <w:rsid w:val="00F05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760748"/>
  <w15:chartTrackingRefBased/>
  <w15:docId w15:val="{F51A8734-BF00-4D83-B0B1-F571AC1A2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4C14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4C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4C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4C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4C14"/>
    <w:rPr>
      <w:sz w:val="18"/>
      <w:szCs w:val="18"/>
    </w:rPr>
  </w:style>
  <w:style w:type="character" w:customStyle="1" w:styleId="fontstyle01">
    <w:name w:val="fontstyle01"/>
    <w:basedOn w:val="a0"/>
    <w:rsid w:val="00934C14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table" w:customStyle="1" w:styleId="1">
    <w:name w:val="网格型1"/>
    <w:basedOn w:val="a1"/>
    <w:next w:val="a5"/>
    <w:uiPriority w:val="59"/>
    <w:rsid w:val="00CB3F6D"/>
    <w:rPr>
      <w:rFonts w:eastAsia="宋体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CB3F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5"/>
    <w:uiPriority w:val="59"/>
    <w:rsid w:val="00D51D38"/>
    <w:rPr>
      <w:rFonts w:eastAsia="宋体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5"/>
    <w:uiPriority w:val="59"/>
    <w:rsid w:val="00A242A5"/>
    <w:rPr>
      <w:rFonts w:eastAsia="宋体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7E473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E473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E4739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E4739"/>
    <w:rPr>
      <w:rFonts w:ascii="Calibri" w:hAnsi="Calibri" w:cs="Calibri"/>
      <w:noProof/>
      <w:sz w:val="20"/>
    </w:rPr>
  </w:style>
  <w:style w:type="character" w:styleId="a6">
    <w:name w:val="annotation reference"/>
    <w:basedOn w:val="a0"/>
    <w:uiPriority w:val="99"/>
    <w:semiHidden/>
    <w:unhideWhenUsed/>
    <w:rsid w:val="00F05CEC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F05CEC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F05CEC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F05CEC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F05CEC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F05CEC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F05C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5</Pages>
  <Words>1450</Words>
  <Characters>8271</Characters>
  <Application>Microsoft Office Word</Application>
  <DocSecurity>0</DocSecurity>
  <Lines>68</Lines>
  <Paragraphs>19</Paragraphs>
  <ScaleCrop>false</ScaleCrop>
  <Company/>
  <LinksUpToDate>false</LinksUpToDate>
  <CharactersWithSpaces>9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44</cp:revision>
  <dcterms:created xsi:type="dcterms:W3CDTF">2021-09-28T13:46:00Z</dcterms:created>
  <dcterms:modified xsi:type="dcterms:W3CDTF">2022-05-06T07:05:00Z</dcterms:modified>
</cp:coreProperties>
</file>